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431540" w14:textId="77777777" w:rsidR="00FD3F86" w:rsidRPr="00306E06" w:rsidRDefault="00FD3F86" w:rsidP="00FD3F86">
      <w:pPr>
        <w:spacing w:line="480" w:lineRule="auto"/>
        <w:rPr>
          <w:rFonts w:ascii="Arial" w:hAnsi="Arial" w:cs="Arial"/>
          <w:b/>
          <w:bCs/>
          <w:sz w:val="24"/>
          <w:szCs w:val="24"/>
          <w:lang w:val="en-US"/>
        </w:rPr>
      </w:pPr>
      <w:r w:rsidRPr="00306E06">
        <w:rPr>
          <w:rFonts w:ascii="Arial" w:hAnsi="Arial" w:cs="Arial"/>
          <w:b/>
          <w:bCs/>
          <w:sz w:val="24"/>
          <w:szCs w:val="24"/>
          <w:lang w:val="en-US"/>
        </w:rPr>
        <w:t>Supplemental Methods</w:t>
      </w:r>
    </w:p>
    <w:p w14:paraId="6D92DCAA" w14:textId="4B96167F" w:rsidR="00FD3F86" w:rsidRPr="00C9284C" w:rsidRDefault="00FD3F86" w:rsidP="00FD3F86">
      <w:pPr>
        <w:spacing w:line="480" w:lineRule="auto"/>
        <w:rPr>
          <w:rFonts w:ascii="Arial" w:eastAsia="Times New Roman" w:hAnsi="Arial" w:cs="Arial"/>
          <w:b/>
          <w:bCs/>
          <w:sz w:val="24"/>
          <w:szCs w:val="24"/>
          <w:lang w:val="en-US" w:eastAsia="en-GB"/>
        </w:rPr>
      </w:pPr>
      <w:r w:rsidRPr="00C9284C">
        <w:rPr>
          <w:rFonts w:ascii="Arial" w:eastAsia="Times New Roman" w:hAnsi="Arial" w:cs="Arial"/>
          <w:b/>
          <w:bCs/>
          <w:sz w:val="24"/>
          <w:szCs w:val="24"/>
          <w:lang w:val="en-US" w:eastAsia="en-GB"/>
        </w:rPr>
        <w:t xml:space="preserve">Nucleic acid extraction and quantitative real-time reverse-transcriptase polymerase chain </w:t>
      </w:r>
      <w:proofErr w:type="spellStart"/>
      <w:r w:rsidRPr="00C9284C">
        <w:rPr>
          <w:rFonts w:ascii="Arial" w:eastAsia="Times New Roman" w:hAnsi="Arial" w:cs="Arial"/>
          <w:b/>
          <w:bCs/>
          <w:sz w:val="24"/>
          <w:szCs w:val="24"/>
          <w:lang w:val="en-US" w:eastAsia="en-GB"/>
        </w:rPr>
        <w:t>reation</w:t>
      </w:r>
      <w:proofErr w:type="spellEnd"/>
      <w:r w:rsidRPr="00C9284C">
        <w:rPr>
          <w:rFonts w:ascii="Arial" w:eastAsia="Times New Roman" w:hAnsi="Arial" w:cs="Arial"/>
          <w:b/>
          <w:bCs/>
          <w:sz w:val="24"/>
          <w:szCs w:val="24"/>
          <w:lang w:val="en-US" w:eastAsia="en-GB"/>
        </w:rPr>
        <w:t xml:space="preserve"> (RT-</w:t>
      </w:r>
      <w:r w:rsidR="00721B73">
        <w:rPr>
          <w:rFonts w:ascii="Arial" w:eastAsia="Times New Roman" w:hAnsi="Arial" w:cs="Arial"/>
          <w:b/>
          <w:bCs/>
          <w:sz w:val="24"/>
          <w:szCs w:val="24"/>
          <w:lang w:val="en-US" w:eastAsia="en-GB"/>
        </w:rPr>
        <w:t>q</w:t>
      </w:r>
      <w:r w:rsidRPr="00C9284C">
        <w:rPr>
          <w:rFonts w:ascii="Arial" w:eastAsia="Times New Roman" w:hAnsi="Arial" w:cs="Arial"/>
          <w:b/>
          <w:bCs/>
          <w:sz w:val="24"/>
          <w:szCs w:val="24"/>
          <w:lang w:val="en-US" w:eastAsia="en-GB"/>
        </w:rPr>
        <w:t>PCR) for SARS-CoV-2</w:t>
      </w:r>
    </w:p>
    <w:p w14:paraId="36284A3D" w14:textId="78F18166" w:rsidR="00FD3F86" w:rsidRDefault="000E46DD" w:rsidP="00FD3F86">
      <w:pPr>
        <w:autoSpaceDE w:val="0"/>
        <w:autoSpaceDN w:val="0"/>
        <w:adjustRightInd w:val="0"/>
        <w:spacing w:after="0" w:line="480" w:lineRule="auto"/>
        <w:rPr>
          <w:rFonts w:ascii="Arial" w:eastAsia="Times New Roman" w:hAnsi="Arial" w:cs="Arial"/>
          <w:sz w:val="24"/>
          <w:szCs w:val="24"/>
          <w:lang w:val="en-US" w:eastAsia="en-GB"/>
        </w:rPr>
      </w:pPr>
      <w:r>
        <w:rPr>
          <w:rFonts w:ascii="Arial" w:hAnsi="Arial" w:cs="Arial"/>
          <w:sz w:val="24"/>
          <w:szCs w:val="24"/>
          <w:lang w:val="en-US" w:eastAsia="en-GB"/>
        </w:rPr>
        <w:t xml:space="preserve">Collected viral samples </w:t>
      </w:r>
      <w:r w:rsidR="00FD3F86">
        <w:rPr>
          <w:rFonts w:ascii="Arial" w:hAnsi="Arial" w:cs="Arial"/>
          <w:sz w:val="24"/>
          <w:szCs w:val="24"/>
          <w:lang w:val="en-US" w:eastAsia="en-GB"/>
        </w:rPr>
        <w:t>were contained in 2 m</w:t>
      </w:r>
      <w:r w:rsidR="00023273">
        <w:rPr>
          <w:rFonts w:ascii="Arial" w:hAnsi="Arial" w:cs="Arial"/>
          <w:sz w:val="24"/>
          <w:szCs w:val="24"/>
          <w:lang w:val="en-US" w:eastAsia="en-GB"/>
        </w:rPr>
        <w:t>l</w:t>
      </w:r>
      <w:r w:rsidR="00FD3F86">
        <w:rPr>
          <w:rFonts w:ascii="Arial" w:hAnsi="Arial" w:cs="Arial"/>
          <w:sz w:val="24"/>
          <w:szCs w:val="24"/>
          <w:lang w:val="en-US" w:eastAsia="en-GB"/>
        </w:rPr>
        <w:t xml:space="preserve"> universal transport medium</w:t>
      </w:r>
      <w:r>
        <w:rPr>
          <w:rFonts w:ascii="Arial" w:hAnsi="Arial" w:cs="Arial"/>
          <w:sz w:val="24"/>
          <w:szCs w:val="24"/>
          <w:lang w:val="en-US" w:eastAsia="en-GB"/>
        </w:rPr>
        <w:t xml:space="preserve"> (UTM) and stored in -80</w:t>
      </w:r>
      <w:r w:rsidRPr="000E46DD">
        <w:rPr>
          <w:rFonts w:ascii="Arial" w:hAnsi="Arial" w:cs="Arial"/>
          <w:color w:val="4D5156"/>
          <w:sz w:val="21"/>
          <w:szCs w:val="21"/>
          <w:shd w:val="clear" w:color="auto" w:fill="FFFFFF"/>
          <w:lang w:val="en-US"/>
        </w:rPr>
        <w:t>°</w:t>
      </w:r>
      <w:r w:rsidR="00023273">
        <w:rPr>
          <w:rFonts w:ascii="Arial" w:hAnsi="Arial" w:cs="Arial"/>
          <w:sz w:val="24"/>
          <w:szCs w:val="24"/>
          <w:shd w:val="clear" w:color="auto" w:fill="FFFFFF"/>
          <w:lang w:val="en-US"/>
        </w:rPr>
        <w:t>C</w:t>
      </w:r>
      <w:r w:rsidR="00FD3F86">
        <w:rPr>
          <w:rFonts w:ascii="Arial" w:hAnsi="Arial" w:cs="Arial"/>
          <w:sz w:val="24"/>
          <w:szCs w:val="24"/>
          <w:lang w:val="en-US" w:eastAsia="en-GB"/>
        </w:rPr>
        <w:t xml:space="preserve">. </w:t>
      </w:r>
      <w:r w:rsidR="00FD3F86">
        <w:rPr>
          <w:rFonts w:ascii="Arial" w:eastAsia="Times New Roman" w:hAnsi="Arial" w:cs="Arial"/>
          <w:sz w:val="24"/>
          <w:szCs w:val="24"/>
          <w:lang w:val="en-US" w:eastAsia="en-GB"/>
        </w:rPr>
        <w:t xml:space="preserve">SARS-CoV-2 RNA was purified from 200 µl patient samples (extracted from </w:t>
      </w:r>
      <w:r>
        <w:rPr>
          <w:rFonts w:ascii="Arial" w:eastAsia="Times New Roman" w:hAnsi="Arial" w:cs="Arial"/>
          <w:sz w:val="24"/>
          <w:szCs w:val="24"/>
          <w:lang w:val="en-US" w:eastAsia="en-GB"/>
        </w:rPr>
        <w:t>UTM</w:t>
      </w:r>
      <w:r w:rsidR="00FD3F86">
        <w:rPr>
          <w:rFonts w:ascii="Arial" w:eastAsia="Times New Roman" w:hAnsi="Arial" w:cs="Arial"/>
          <w:sz w:val="24"/>
          <w:szCs w:val="24"/>
          <w:lang w:val="en-US" w:eastAsia="en-GB"/>
        </w:rPr>
        <w:t xml:space="preserve">) on a Magna Pure 24 instrument using the </w:t>
      </w:r>
      <w:proofErr w:type="spellStart"/>
      <w:r w:rsidR="00FD3F86" w:rsidRPr="000A7164">
        <w:rPr>
          <w:rFonts w:ascii="Arial" w:eastAsia="Times New Roman" w:hAnsi="Arial" w:cs="Arial"/>
          <w:sz w:val="24"/>
          <w:szCs w:val="24"/>
          <w:lang w:val="en-US" w:eastAsia="en-GB"/>
        </w:rPr>
        <w:t>MagNA</w:t>
      </w:r>
      <w:proofErr w:type="spellEnd"/>
      <w:r w:rsidR="00FD3F86" w:rsidRPr="000A7164">
        <w:rPr>
          <w:rFonts w:ascii="Arial" w:eastAsia="Times New Roman" w:hAnsi="Arial" w:cs="Arial"/>
          <w:sz w:val="24"/>
          <w:szCs w:val="24"/>
          <w:lang w:val="en-US" w:eastAsia="en-GB"/>
        </w:rPr>
        <w:t xml:space="preserve"> Pure 24 Total NA Isolation Kit</w:t>
      </w:r>
      <w:r w:rsidR="00FD3F86">
        <w:rPr>
          <w:rFonts w:ascii="Arial" w:eastAsia="Times New Roman" w:hAnsi="Arial" w:cs="Arial"/>
          <w:sz w:val="24"/>
          <w:szCs w:val="24"/>
          <w:lang w:val="en-US" w:eastAsia="en-GB"/>
        </w:rPr>
        <w:t xml:space="preserve"> (</w:t>
      </w:r>
      <w:r w:rsidR="00FD3F86" w:rsidRPr="000A7164">
        <w:rPr>
          <w:rFonts w:ascii="Arial" w:eastAsia="Times New Roman" w:hAnsi="Arial" w:cs="Arial"/>
          <w:sz w:val="24"/>
          <w:szCs w:val="24"/>
          <w:lang w:val="en-US" w:eastAsia="en-GB"/>
        </w:rPr>
        <w:t>Roche Molecular Systems, Inc.</w:t>
      </w:r>
      <w:r w:rsidR="00FD3F86">
        <w:rPr>
          <w:rFonts w:ascii="Arial" w:eastAsia="Times New Roman" w:hAnsi="Arial" w:cs="Arial"/>
          <w:sz w:val="24"/>
          <w:szCs w:val="24"/>
          <w:lang w:val="en-US" w:eastAsia="en-GB"/>
        </w:rPr>
        <w:t>) with a final elution volume of 100 µl.</w:t>
      </w:r>
    </w:p>
    <w:p w14:paraId="305BE846" w14:textId="139F2ED4" w:rsidR="00FD3F86" w:rsidRDefault="00FD3F86" w:rsidP="00FD3F86">
      <w:pPr>
        <w:autoSpaceDE w:val="0"/>
        <w:autoSpaceDN w:val="0"/>
        <w:adjustRightInd w:val="0"/>
        <w:spacing w:after="0" w:line="480" w:lineRule="auto"/>
        <w:rPr>
          <w:rFonts w:ascii="Arial" w:eastAsia="Times New Roman" w:hAnsi="Arial" w:cs="Arial"/>
          <w:sz w:val="24"/>
          <w:szCs w:val="24"/>
          <w:lang w:val="en-US" w:eastAsia="en-GB"/>
        </w:rPr>
      </w:pPr>
      <w:r>
        <w:rPr>
          <w:rFonts w:ascii="Arial" w:eastAsia="Times New Roman" w:hAnsi="Arial" w:cs="Arial"/>
          <w:sz w:val="24"/>
          <w:szCs w:val="24"/>
          <w:lang w:val="en-US" w:eastAsia="en-GB"/>
        </w:rPr>
        <w:t>Detection of SARS-CoV-2 RNA was performed using E-</w:t>
      </w:r>
      <w:proofErr w:type="spellStart"/>
      <w:r>
        <w:rPr>
          <w:rFonts w:ascii="Arial" w:eastAsia="Times New Roman" w:hAnsi="Arial" w:cs="Arial"/>
          <w:sz w:val="24"/>
          <w:szCs w:val="24"/>
          <w:lang w:val="en-US" w:eastAsia="en-GB"/>
        </w:rPr>
        <w:t>Sarbeco</w:t>
      </w:r>
      <w:proofErr w:type="spellEnd"/>
      <w:r>
        <w:rPr>
          <w:rFonts w:ascii="Arial" w:eastAsia="Times New Roman" w:hAnsi="Arial" w:cs="Arial"/>
          <w:sz w:val="24"/>
          <w:szCs w:val="24"/>
          <w:lang w:val="en-US" w:eastAsia="en-GB"/>
        </w:rPr>
        <w:t xml:space="preserve"> </w:t>
      </w:r>
      <w:r w:rsidR="000E46DD">
        <w:rPr>
          <w:rFonts w:ascii="Arial" w:eastAsia="Times New Roman" w:hAnsi="Arial" w:cs="Arial"/>
          <w:sz w:val="24"/>
          <w:szCs w:val="24"/>
          <w:lang w:val="en-US" w:eastAsia="en-GB"/>
        </w:rPr>
        <w:t>RT</w:t>
      </w:r>
      <w:r>
        <w:rPr>
          <w:rFonts w:ascii="Arial" w:eastAsia="Times New Roman" w:hAnsi="Arial" w:cs="Arial"/>
          <w:sz w:val="24"/>
          <w:szCs w:val="24"/>
          <w:lang w:val="en-US" w:eastAsia="en-GB"/>
        </w:rPr>
        <w:t>-PCR as described by the authors</w:t>
      </w:r>
      <w:r>
        <w:rPr>
          <w:rFonts w:ascii="Arial" w:eastAsia="Times New Roman" w:hAnsi="Arial" w:cs="Arial"/>
          <w:sz w:val="24"/>
          <w:szCs w:val="24"/>
          <w:lang w:val="en-US" w:eastAsia="en-GB"/>
        </w:rPr>
        <w:fldChar w:fldCharType="begin" w:fldLock="1"/>
      </w:r>
      <w:r>
        <w:rPr>
          <w:rFonts w:ascii="Arial" w:eastAsia="Times New Roman" w:hAnsi="Arial" w:cs="Arial"/>
          <w:sz w:val="24"/>
          <w:szCs w:val="24"/>
          <w:lang w:val="en-US" w:eastAsia="en-GB"/>
        </w:rPr>
        <w:instrText>ADDIN CSL_CITATION {"citationItems":[{"id":"ITEM-1","itemData":{"DOI":"10.2807/1560-7917.ES.2020.25.3.2000045/CITE/PLAINTEXT","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page":"2000045","publisher":"European Centre for Disease Prevention and Control (ECDC)","title":"Detection of 2019 novel coronavirus (2019-nCoV) by real-time RT-PCR","type":"article-journal","volume":"25"},"uris":["http://www.mendeley.com/documents/?uuid=fa267308-cff3-3b6f-b742-4477d1072b41"]}],"mendeley":{"formattedCitation":"&lt;sup&gt;1&lt;/sup&gt;","plainTextFormattedCitation":"1","previouslyFormattedCitation":"&lt;sup&gt;1&lt;/sup&gt;"},"properties":{"noteIndex":0},"schema":"https://github.com/citation-style-language/schema/raw/master/csl-citation.json"}</w:instrText>
      </w:r>
      <w:r>
        <w:rPr>
          <w:rFonts w:ascii="Arial" w:eastAsia="Times New Roman" w:hAnsi="Arial" w:cs="Arial"/>
          <w:sz w:val="24"/>
          <w:szCs w:val="24"/>
          <w:lang w:val="en-US" w:eastAsia="en-GB"/>
        </w:rPr>
        <w:fldChar w:fldCharType="separate"/>
      </w:r>
      <w:r w:rsidRPr="00FD3F86">
        <w:rPr>
          <w:rFonts w:ascii="Arial" w:eastAsia="Times New Roman" w:hAnsi="Arial" w:cs="Arial"/>
          <w:noProof/>
          <w:sz w:val="24"/>
          <w:szCs w:val="24"/>
          <w:vertAlign w:val="superscript"/>
          <w:lang w:val="en-US" w:eastAsia="en-GB"/>
        </w:rPr>
        <w:t>1</w:t>
      </w:r>
      <w:r>
        <w:rPr>
          <w:rFonts w:ascii="Arial" w:eastAsia="Times New Roman" w:hAnsi="Arial" w:cs="Arial"/>
          <w:sz w:val="24"/>
          <w:szCs w:val="24"/>
          <w:lang w:val="en-US" w:eastAsia="en-GB"/>
        </w:rPr>
        <w:fldChar w:fldCharType="end"/>
      </w:r>
      <w:r>
        <w:rPr>
          <w:rFonts w:ascii="Arial" w:eastAsia="Times New Roman" w:hAnsi="Arial" w:cs="Arial"/>
          <w:sz w:val="24"/>
          <w:szCs w:val="24"/>
          <w:lang w:val="en-US" w:eastAsia="en-GB"/>
        </w:rPr>
        <w:t xml:space="preserve">. In order to quantify the viral load of the samples, calibration curves using serial dilutions of a </w:t>
      </w:r>
      <w:r w:rsidRPr="000932B1">
        <w:rPr>
          <w:rFonts w:ascii="Arial" w:eastAsia="Times New Roman" w:hAnsi="Arial" w:cs="Arial"/>
          <w:sz w:val="24"/>
          <w:szCs w:val="24"/>
          <w:lang w:val="en-US" w:eastAsia="en-GB"/>
        </w:rPr>
        <w:t>Synthetic SARS-CoV-2 RNA</w:t>
      </w:r>
      <w:r>
        <w:rPr>
          <w:rFonts w:ascii="Arial" w:eastAsia="Times New Roman" w:hAnsi="Arial" w:cs="Arial"/>
          <w:sz w:val="24"/>
          <w:szCs w:val="24"/>
          <w:lang w:val="en-US" w:eastAsia="en-GB"/>
        </w:rPr>
        <w:t xml:space="preserve"> control (10</w:t>
      </w:r>
      <w:r w:rsidRPr="000932B1">
        <w:rPr>
          <w:rFonts w:ascii="Arial" w:eastAsia="Times New Roman" w:hAnsi="Arial" w:cs="Arial"/>
          <w:sz w:val="24"/>
          <w:szCs w:val="24"/>
          <w:vertAlign w:val="superscript"/>
          <w:lang w:val="en-US" w:eastAsia="en-GB"/>
        </w:rPr>
        <w:t>6</w:t>
      </w:r>
      <w:r>
        <w:rPr>
          <w:rFonts w:ascii="Arial" w:eastAsia="Times New Roman" w:hAnsi="Arial" w:cs="Arial"/>
          <w:sz w:val="24"/>
          <w:szCs w:val="24"/>
          <w:lang w:val="en-US" w:eastAsia="en-GB"/>
        </w:rPr>
        <w:t xml:space="preserve"> RNA copies/µl) (</w:t>
      </w:r>
      <w:r w:rsidRPr="000932B1">
        <w:rPr>
          <w:rFonts w:ascii="Arial" w:eastAsia="Times New Roman" w:hAnsi="Arial" w:cs="Arial"/>
          <w:sz w:val="24"/>
          <w:szCs w:val="24"/>
          <w:lang w:val="en-US" w:eastAsia="en-GB"/>
        </w:rPr>
        <w:t>Twist Bioscience</w:t>
      </w:r>
      <w:r>
        <w:rPr>
          <w:rFonts w:ascii="Arial" w:eastAsia="Times New Roman" w:hAnsi="Arial" w:cs="Arial"/>
          <w:sz w:val="24"/>
          <w:szCs w:val="24"/>
          <w:lang w:val="en-US" w:eastAsia="en-GB"/>
        </w:rPr>
        <w:t xml:space="preserve">, CA, USA) were performed at four independent runs prior to the experiment on which a </w:t>
      </w:r>
      <w:r w:rsidRPr="000E46DD">
        <w:rPr>
          <w:rFonts w:ascii="Arial" w:eastAsia="Times New Roman" w:hAnsi="Arial" w:cs="Arial"/>
          <w:sz w:val="24"/>
          <w:szCs w:val="24"/>
          <w:lang w:val="en-US" w:eastAsia="en-GB"/>
        </w:rPr>
        <w:t xml:space="preserve">formula was based to calculate viral load from the Ct values detected in the patient sample. In every PCR setup was included two </w:t>
      </w:r>
      <w:proofErr w:type="spellStart"/>
      <w:r w:rsidRPr="000E46DD">
        <w:rPr>
          <w:rFonts w:ascii="Arial" w:eastAsia="Times New Roman" w:hAnsi="Arial" w:cs="Arial"/>
          <w:sz w:val="24"/>
          <w:szCs w:val="24"/>
          <w:lang w:val="en-US" w:eastAsia="en-GB"/>
        </w:rPr>
        <w:t>intermediat</w:t>
      </w:r>
      <w:proofErr w:type="spellEnd"/>
      <w:r w:rsidRPr="000E46DD">
        <w:rPr>
          <w:rFonts w:ascii="Arial" w:eastAsia="Times New Roman" w:hAnsi="Arial" w:cs="Arial"/>
          <w:sz w:val="24"/>
          <w:szCs w:val="24"/>
          <w:lang w:val="en-US" w:eastAsia="en-GB"/>
        </w:rPr>
        <w:t xml:space="preserve"> dilutions of the calibration curve to ensure PCR quality. </w:t>
      </w:r>
      <w:r w:rsidR="000E46DD" w:rsidRPr="000E46DD">
        <w:rPr>
          <w:rFonts w:ascii="Arial" w:hAnsi="Arial" w:cs="Arial"/>
          <w:color w:val="000000"/>
          <w:sz w:val="24"/>
          <w:szCs w:val="24"/>
          <w:lang w:val="en-US"/>
        </w:rPr>
        <w:t xml:space="preserve">Formula used for calculation of viral load from ct value (x) was </w:t>
      </w:r>
      <w:r w:rsidR="000E46DD">
        <w:rPr>
          <w:rFonts w:ascii="Arial" w:hAnsi="Arial" w:cs="Arial"/>
          <w:color w:val="000000"/>
          <w:sz w:val="24"/>
          <w:szCs w:val="24"/>
          <w:lang w:val="en-US"/>
        </w:rPr>
        <w:t>(</w:t>
      </w:r>
      <w:r w:rsidR="000E46DD" w:rsidRPr="000E46DD">
        <w:rPr>
          <w:rFonts w:ascii="Arial" w:hAnsi="Arial" w:cs="Arial"/>
          <w:color w:val="000000"/>
          <w:sz w:val="24"/>
          <w:szCs w:val="24"/>
          <w:lang w:val="en-US"/>
        </w:rPr>
        <w:t xml:space="preserve">-0,293x + </w:t>
      </w:r>
      <w:proofErr w:type="gramStart"/>
      <w:r w:rsidR="000E46DD" w:rsidRPr="000E46DD">
        <w:rPr>
          <w:rFonts w:ascii="Arial" w:hAnsi="Arial" w:cs="Arial"/>
          <w:color w:val="000000"/>
          <w:sz w:val="24"/>
          <w:szCs w:val="24"/>
          <w:lang w:val="en-US"/>
        </w:rPr>
        <w:t>13,145</w:t>
      </w:r>
      <w:r w:rsidR="000E46DD">
        <w:rPr>
          <w:rFonts w:ascii="Arial" w:hAnsi="Arial" w:cs="Arial"/>
          <w:color w:val="000000"/>
          <w:sz w:val="24"/>
          <w:szCs w:val="24"/>
          <w:lang w:val="en-US"/>
        </w:rPr>
        <w:t>)+</w:t>
      </w:r>
      <w:proofErr w:type="gramEnd"/>
      <w:r w:rsidR="000E46DD">
        <w:rPr>
          <w:rFonts w:ascii="Arial" w:hAnsi="Arial" w:cs="Arial"/>
          <w:color w:val="000000"/>
          <w:sz w:val="24"/>
          <w:szCs w:val="24"/>
          <w:lang w:val="en-US"/>
        </w:rPr>
        <w:t>1 (to account</w:t>
      </w:r>
      <w:r>
        <w:rPr>
          <w:rFonts w:ascii="Arial" w:eastAsia="Times New Roman" w:hAnsi="Arial" w:cs="Arial"/>
          <w:sz w:val="24"/>
          <w:szCs w:val="24"/>
          <w:lang w:val="en-US" w:eastAsia="en-GB"/>
        </w:rPr>
        <w:t xml:space="preserve"> </w:t>
      </w:r>
      <w:r w:rsidR="000E46DD">
        <w:rPr>
          <w:rFonts w:ascii="Arial" w:eastAsia="Times New Roman" w:hAnsi="Arial" w:cs="Arial"/>
          <w:sz w:val="24"/>
          <w:szCs w:val="24"/>
          <w:lang w:val="en-US" w:eastAsia="en-GB"/>
        </w:rPr>
        <w:t>for dilution).</w:t>
      </w:r>
    </w:p>
    <w:p w14:paraId="50EA9035" w14:textId="77777777" w:rsidR="00FD3F86" w:rsidRPr="00C9284C" w:rsidRDefault="00FD3F86" w:rsidP="00FD3F86">
      <w:pPr>
        <w:autoSpaceDE w:val="0"/>
        <w:autoSpaceDN w:val="0"/>
        <w:adjustRightInd w:val="0"/>
        <w:spacing w:after="0" w:line="480" w:lineRule="auto"/>
        <w:rPr>
          <w:rFonts w:ascii="Arial" w:eastAsia="Times New Roman" w:hAnsi="Arial" w:cs="Arial"/>
          <w:b/>
          <w:bCs/>
          <w:sz w:val="24"/>
          <w:szCs w:val="24"/>
          <w:lang w:val="en-US" w:eastAsia="en-GB"/>
        </w:rPr>
      </w:pPr>
    </w:p>
    <w:p w14:paraId="51AB25BB" w14:textId="0F71F291" w:rsidR="00FD3F86" w:rsidRPr="00C9284C" w:rsidRDefault="00FD3F86" w:rsidP="00FD3F86">
      <w:pPr>
        <w:autoSpaceDE w:val="0"/>
        <w:autoSpaceDN w:val="0"/>
        <w:adjustRightInd w:val="0"/>
        <w:spacing w:after="0" w:line="480" w:lineRule="auto"/>
        <w:rPr>
          <w:rFonts w:ascii="Arial" w:eastAsia="Times New Roman" w:hAnsi="Arial" w:cs="Arial"/>
          <w:b/>
          <w:bCs/>
          <w:sz w:val="24"/>
          <w:szCs w:val="24"/>
          <w:lang w:val="en-US" w:eastAsia="en-GB"/>
        </w:rPr>
      </w:pPr>
      <w:r w:rsidRPr="00C9284C">
        <w:rPr>
          <w:rFonts w:ascii="Arial" w:eastAsia="Times New Roman" w:hAnsi="Arial" w:cs="Arial"/>
          <w:b/>
          <w:bCs/>
          <w:sz w:val="24"/>
          <w:szCs w:val="24"/>
          <w:lang w:val="en-US" w:eastAsia="en-GB"/>
        </w:rPr>
        <w:t>Viral culturing</w:t>
      </w:r>
    </w:p>
    <w:p w14:paraId="2DD36707" w14:textId="77777777" w:rsidR="00FD3F86" w:rsidRPr="00C9284C" w:rsidRDefault="00FD3F86" w:rsidP="00FD3F86">
      <w:pPr>
        <w:autoSpaceDE w:val="0"/>
        <w:autoSpaceDN w:val="0"/>
        <w:adjustRightInd w:val="0"/>
        <w:spacing w:after="0" w:line="480" w:lineRule="auto"/>
        <w:rPr>
          <w:rFonts w:ascii="Arial" w:hAnsi="Arial" w:cs="Arial"/>
          <w:color w:val="000000"/>
          <w:sz w:val="24"/>
          <w:szCs w:val="24"/>
          <w:shd w:val="clear" w:color="auto" w:fill="FFFFFF"/>
          <w:lang w:val="en-US"/>
        </w:rPr>
      </w:pPr>
      <w:r w:rsidRPr="00C9284C">
        <w:rPr>
          <w:rFonts w:ascii="Arial" w:hAnsi="Arial" w:cs="Arial"/>
          <w:color w:val="000000"/>
          <w:sz w:val="24"/>
          <w:szCs w:val="24"/>
          <w:shd w:val="clear" w:color="auto" w:fill="FFFFFF"/>
          <w:lang w:val="en-US"/>
        </w:rPr>
        <w:t xml:space="preserve">Oropharyngeal swab samples in UTM were pretreated by sterile filtration through 0,45 µM </w:t>
      </w:r>
      <w:proofErr w:type="spellStart"/>
      <w:r w:rsidRPr="00C9284C">
        <w:rPr>
          <w:rFonts w:ascii="Arial" w:hAnsi="Arial" w:cs="Arial"/>
          <w:color w:val="000000"/>
          <w:sz w:val="24"/>
          <w:szCs w:val="24"/>
          <w:shd w:val="clear" w:color="auto" w:fill="FFFFFF"/>
          <w:lang w:val="en-US"/>
        </w:rPr>
        <w:t>polyethersulfone</w:t>
      </w:r>
      <w:proofErr w:type="spellEnd"/>
      <w:r w:rsidRPr="00C9284C">
        <w:rPr>
          <w:rFonts w:ascii="Arial" w:hAnsi="Arial" w:cs="Arial"/>
          <w:color w:val="000000"/>
          <w:sz w:val="24"/>
          <w:szCs w:val="24"/>
          <w:shd w:val="clear" w:color="auto" w:fill="FFFFFF"/>
          <w:lang w:val="en-US"/>
        </w:rPr>
        <w:t xml:space="preserve"> microfilter. Monolayers with 90 % confluent African green monkey </w:t>
      </w:r>
      <w:r>
        <w:rPr>
          <w:rFonts w:ascii="Arial" w:hAnsi="Arial" w:cs="Arial"/>
          <w:color w:val="000000"/>
          <w:sz w:val="24"/>
          <w:szCs w:val="24"/>
          <w:shd w:val="clear" w:color="auto" w:fill="FFFFFF"/>
          <w:lang w:val="en-US"/>
        </w:rPr>
        <w:t xml:space="preserve">kidney </w:t>
      </w:r>
      <w:r w:rsidRPr="00C9284C">
        <w:rPr>
          <w:rFonts w:ascii="Arial" w:hAnsi="Arial" w:cs="Arial"/>
          <w:color w:val="000000"/>
          <w:sz w:val="24"/>
          <w:szCs w:val="24"/>
          <w:shd w:val="clear" w:color="auto" w:fill="FFFFFF"/>
          <w:lang w:val="en-US"/>
        </w:rPr>
        <w:t>cells (VERO-E6) in the exponential growth phase were prepared in 48-well TC-treated plates. Growth medium consisted of Eagles minimum essential medium with 1% fetal calf serum, 1 % penicillin-streptomycin and 1 % L-</w:t>
      </w:r>
      <w:proofErr w:type="spellStart"/>
      <w:r w:rsidRPr="00C9284C">
        <w:rPr>
          <w:rFonts w:ascii="Arial" w:hAnsi="Arial" w:cs="Arial"/>
          <w:color w:val="000000"/>
          <w:sz w:val="24"/>
          <w:szCs w:val="24"/>
          <w:shd w:val="clear" w:color="auto" w:fill="FFFFFF"/>
          <w:lang w:val="en-US"/>
        </w:rPr>
        <w:t>Glutamin</w:t>
      </w:r>
      <w:proofErr w:type="spellEnd"/>
      <w:r w:rsidRPr="00C9284C">
        <w:rPr>
          <w:rFonts w:ascii="Arial" w:hAnsi="Arial" w:cs="Arial"/>
          <w:color w:val="000000"/>
          <w:sz w:val="24"/>
          <w:szCs w:val="24"/>
          <w:shd w:val="clear" w:color="auto" w:fill="FFFFFF"/>
          <w:lang w:val="en-US"/>
        </w:rPr>
        <w:t xml:space="preserve">. Before inoculation, cell-preparation medium was removed and 100 µL of fresh growth medium was added to each well. The sterile-filtered samples </w:t>
      </w:r>
      <w:proofErr w:type="gramStart"/>
      <w:r w:rsidRPr="00C9284C">
        <w:rPr>
          <w:rFonts w:ascii="Arial" w:hAnsi="Arial" w:cs="Arial"/>
          <w:color w:val="000000"/>
          <w:sz w:val="24"/>
          <w:szCs w:val="24"/>
          <w:shd w:val="clear" w:color="auto" w:fill="FFFFFF"/>
          <w:lang w:val="en-US"/>
        </w:rPr>
        <w:t>was</w:t>
      </w:r>
      <w:proofErr w:type="gramEnd"/>
      <w:r w:rsidRPr="00C9284C">
        <w:rPr>
          <w:rFonts w:ascii="Arial" w:hAnsi="Arial" w:cs="Arial"/>
          <w:color w:val="000000"/>
          <w:sz w:val="24"/>
          <w:szCs w:val="24"/>
          <w:shd w:val="clear" w:color="auto" w:fill="FFFFFF"/>
          <w:lang w:val="en-US"/>
        </w:rPr>
        <w:t xml:space="preserve"> added to three wells per sample in a volume of 100 </w:t>
      </w:r>
      <w:r w:rsidRPr="00C9284C">
        <w:rPr>
          <w:rFonts w:ascii="Arial" w:hAnsi="Arial" w:cs="Arial"/>
          <w:color w:val="000000"/>
          <w:sz w:val="24"/>
          <w:szCs w:val="24"/>
          <w:shd w:val="clear" w:color="auto" w:fill="FFFFFF"/>
          <w:lang w:val="en-US"/>
        </w:rPr>
        <w:lastRenderedPageBreak/>
        <w:t>µL per well. The plates were incubated for one hour at 37ºC and 5% CO</w:t>
      </w:r>
      <w:r w:rsidRPr="00C9284C">
        <w:rPr>
          <w:rFonts w:ascii="Arial" w:hAnsi="Arial" w:cs="Arial"/>
          <w:color w:val="000000"/>
          <w:sz w:val="24"/>
          <w:szCs w:val="24"/>
          <w:shd w:val="clear" w:color="auto" w:fill="FFFFFF"/>
          <w:vertAlign w:val="subscript"/>
          <w:lang w:val="en-US"/>
        </w:rPr>
        <w:t>2</w:t>
      </w:r>
      <w:r w:rsidRPr="00C9284C">
        <w:rPr>
          <w:rFonts w:ascii="Arial" w:hAnsi="Arial" w:cs="Arial"/>
          <w:color w:val="000000"/>
          <w:sz w:val="24"/>
          <w:szCs w:val="24"/>
          <w:shd w:val="clear" w:color="auto" w:fill="FFFFFF"/>
          <w:lang w:val="en-US"/>
        </w:rPr>
        <w:t xml:space="preserve"> before further addition of 800 µL growth medium. The plates were incubated at 37ºC and 5% CO</w:t>
      </w:r>
      <w:r w:rsidRPr="00C9284C">
        <w:rPr>
          <w:rFonts w:ascii="Arial" w:hAnsi="Arial" w:cs="Arial"/>
          <w:color w:val="000000"/>
          <w:sz w:val="24"/>
          <w:szCs w:val="24"/>
          <w:shd w:val="clear" w:color="auto" w:fill="FFFFFF"/>
          <w:vertAlign w:val="subscript"/>
          <w:lang w:val="en-US"/>
        </w:rPr>
        <w:t>2</w:t>
      </w:r>
      <w:r w:rsidRPr="00C9284C">
        <w:rPr>
          <w:rFonts w:ascii="Arial" w:hAnsi="Arial" w:cs="Arial"/>
          <w:color w:val="000000"/>
          <w:sz w:val="24"/>
          <w:szCs w:val="24"/>
          <w:shd w:val="clear" w:color="auto" w:fill="FFFFFF"/>
          <w:lang w:val="en-US"/>
        </w:rPr>
        <w:t xml:space="preserve"> for 3-4 days. The plates were inspected daily in microscope for cytopathogenic effect (CPE). After 3-4 days the first passage was harvested by cell scraping and the supernatant was passaged in new plates. If the second passage showed clear CPE the virus isolate was </w:t>
      </w:r>
      <w:proofErr w:type="gramStart"/>
      <w:r w:rsidRPr="00C9284C">
        <w:rPr>
          <w:rFonts w:ascii="Arial" w:hAnsi="Arial" w:cs="Arial"/>
          <w:color w:val="000000"/>
          <w:sz w:val="24"/>
          <w:szCs w:val="24"/>
          <w:shd w:val="clear" w:color="auto" w:fill="FFFFFF"/>
          <w:lang w:val="en-US"/>
        </w:rPr>
        <w:t>harvested</w:t>
      </w:r>
      <w:proofErr w:type="gramEnd"/>
      <w:r w:rsidRPr="00C9284C">
        <w:rPr>
          <w:rFonts w:ascii="Arial" w:hAnsi="Arial" w:cs="Arial"/>
          <w:color w:val="000000"/>
          <w:sz w:val="24"/>
          <w:szCs w:val="24"/>
          <w:shd w:val="clear" w:color="auto" w:fill="FFFFFF"/>
          <w:lang w:val="en-US"/>
        </w:rPr>
        <w:t xml:space="preserve"> and the positive result was confirmed by qRT-PCR. If CPE was absent after second passage a third passage was performed. If CPE still was absent after third passage, the sample was considered negative for infectious virus.</w:t>
      </w:r>
    </w:p>
    <w:p w14:paraId="22244732" w14:textId="77777777" w:rsidR="00FD3F86" w:rsidRPr="00C9284C" w:rsidRDefault="00FD3F86" w:rsidP="00FD3F86">
      <w:pPr>
        <w:autoSpaceDE w:val="0"/>
        <w:autoSpaceDN w:val="0"/>
        <w:adjustRightInd w:val="0"/>
        <w:spacing w:after="0" w:line="480" w:lineRule="auto"/>
        <w:rPr>
          <w:rFonts w:ascii="Arial" w:hAnsi="Arial" w:cs="Arial"/>
          <w:color w:val="000000"/>
          <w:sz w:val="24"/>
          <w:szCs w:val="24"/>
          <w:highlight w:val="yellow"/>
          <w:shd w:val="clear" w:color="auto" w:fill="FFFFFF"/>
          <w:lang w:val="en-US"/>
        </w:rPr>
      </w:pPr>
      <w:r w:rsidRPr="00C9284C">
        <w:rPr>
          <w:rFonts w:ascii="Arial" w:hAnsi="Arial" w:cs="Arial"/>
          <w:color w:val="000000"/>
          <w:sz w:val="24"/>
          <w:szCs w:val="24"/>
          <w:shd w:val="clear" w:color="auto" w:fill="FFFFFF"/>
          <w:lang w:val="en-US"/>
        </w:rPr>
        <w:t xml:space="preserve"> </w:t>
      </w:r>
    </w:p>
    <w:p w14:paraId="64CBFFDC" w14:textId="03E8C54D" w:rsidR="00FD3F86" w:rsidRPr="00C9284C" w:rsidRDefault="00FD3F86" w:rsidP="00FD3F86">
      <w:pPr>
        <w:autoSpaceDE w:val="0"/>
        <w:autoSpaceDN w:val="0"/>
        <w:adjustRightInd w:val="0"/>
        <w:spacing w:after="0" w:line="480" w:lineRule="auto"/>
        <w:rPr>
          <w:rFonts w:ascii="Arial" w:hAnsi="Arial" w:cs="Arial"/>
          <w:b/>
          <w:bCs/>
          <w:color w:val="000000"/>
          <w:sz w:val="24"/>
          <w:szCs w:val="24"/>
          <w:shd w:val="clear" w:color="auto" w:fill="FFFFFF"/>
          <w:lang w:val="en-US"/>
        </w:rPr>
      </w:pPr>
      <w:r w:rsidRPr="00C9284C">
        <w:rPr>
          <w:rFonts w:ascii="Arial" w:hAnsi="Arial" w:cs="Arial"/>
          <w:b/>
          <w:bCs/>
          <w:color w:val="000000"/>
          <w:sz w:val="24"/>
          <w:szCs w:val="24"/>
          <w:shd w:val="clear" w:color="auto" w:fill="FFFFFF"/>
          <w:lang w:val="en-US"/>
        </w:rPr>
        <w:t>Variable Definitions</w:t>
      </w:r>
    </w:p>
    <w:p w14:paraId="4BB2C6F0" w14:textId="616C0718" w:rsidR="00FD3F86" w:rsidRPr="00721B73" w:rsidRDefault="00FD3F86" w:rsidP="00FD3F86">
      <w:pPr>
        <w:autoSpaceDE w:val="0"/>
        <w:autoSpaceDN w:val="0"/>
        <w:adjustRightInd w:val="0"/>
        <w:spacing w:after="0" w:line="480" w:lineRule="auto"/>
        <w:rPr>
          <w:rFonts w:ascii="Arial" w:hAnsi="Arial" w:cs="Arial"/>
          <w:sz w:val="24"/>
          <w:szCs w:val="24"/>
          <w:lang w:val="en-US"/>
        </w:rPr>
      </w:pPr>
      <w:r w:rsidRPr="002979E1">
        <w:rPr>
          <w:rFonts w:ascii="Arial" w:hAnsi="Arial" w:cs="Arial"/>
          <w:sz w:val="24"/>
          <w:szCs w:val="24"/>
          <w:lang w:val="en-US"/>
        </w:rPr>
        <w:t>Variables included: comorbidities which were used to calculate the Charlson Comorbidity Index, immunosuppression, vital signs at admission used for calculation of Early Warning Score, time from symptom onset to admission, peak supplementary oxygen treatment during admission, pharmacological treatment, admission length and death within 180 days of inclusion</w:t>
      </w:r>
      <w:r>
        <w:rPr>
          <w:rFonts w:ascii="Arial" w:hAnsi="Arial" w:cs="Arial"/>
          <w:sz w:val="24"/>
          <w:szCs w:val="24"/>
          <w:lang w:val="en-US"/>
        </w:rPr>
        <w:t xml:space="preserve">. </w:t>
      </w:r>
      <w:bookmarkStart w:id="0" w:name="_Hlk103648743"/>
      <w:r w:rsidRPr="00E00627">
        <w:rPr>
          <w:rFonts w:ascii="Arial" w:hAnsi="Arial" w:cs="Arial"/>
          <w:sz w:val="24"/>
          <w:szCs w:val="24"/>
          <w:lang w:val="en-US"/>
        </w:rPr>
        <w:t>Immunocompromised status was defined as</w:t>
      </w:r>
      <w:r>
        <w:rPr>
          <w:rFonts w:ascii="Arial" w:hAnsi="Arial" w:cs="Arial"/>
          <w:sz w:val="24"/>
          <w:szCs w:val="24"/>
          <w:lang w:val="en-US"/>
        </w:rPr>
        <w:t>;</w:t>
      </w:r>
      <w:r w:rsidRPr="00E00627">
        <w:rPr>
          <w:rFonts w:ascii="Arial" w:hAnsi="Arial" w:cs="Arial"/>
          <w:sz w:val="24"/>
          <w:szCs w:val="24"/>
          <w:lang w:val="en-US"/>
        </w:rPr>
        <w:t xml:space="preserve"> hematological malignancies, AIDS (HIV with CD4 &lt;200</w:t>
      </w:r>
      <w:r>
        <w:rPr>
          <w:rFonts w:ascii="Arial" w:hAnsi="Arial" w:cs="Arial"/>
          <w:sz w:val="24"/>
          <w:szCs w:val="24"/>
          <w:lang w:val="en-US"/>
        </w:rPr>
        <w:t xml:space="preserve"> cells/µl</w:t>
      </w:r>
      <w:r w:rsidRPr="00E00627">
        <w:rPr>
          <w:rFonts w:ascii="Arial" w:hAnsi="Arial" w:cs="Arial"/>
          <w:sz w:val="24"/>
          <w:szCs w:val="24"/>
          <w:lang w:val="en-US"/>
        </w:rPr>
        <w:t xml:space="preserve">), treatment with stem cell or organ transplantations, and </w:t>
      </w:r>
      <w:r>
        <w:rPr>
          <w:rFonts w:ascii="Arial" w:hAnsi="Arial" w:cs="Arial"/>
          <w:sz w:val="24"/>
          <w:szCs w:val="24"/>
          <w:lang w:val="en-US"/>
        </w:rPr>
        <w:t xml:space="preserve">other </w:t>
      </w:r>
      <w:r w:rsidRPr="00E00627">
        <w:rPr>
          <w:rFonts w:ascii="Arial" w:hAnsi="Arial" w:cs="Arial"/>
          <w:sz w:val="24"/>
          <w:szCs w:val="24"/>
          <w:lang w:val="en-US"/>
        </w:rPr>
        <w:t>immunosuppressive treatment</w:t>
      </w:r>
      <w:r>
        <w:rPr>
          <w:rFonts w:ascii="Arial" w:hAnsi="Arial" w:cs="Arial"/>
          <w:sz w:val="24"/>
          <w:szCs w:val="24"/>
          <w:lang w:val="en-US"/>
        </w:rPr>
        <w:t>s</w:t>
      </w:r>
      <w:r w:rsidRPr="00E00627">
        <w:rPr>
          <w:rFonts w:ascii="Arial" w:hAnsi="Arial" w:cs="Arial"/>
          <w:sz w:val="24"/>
          <w:szCs w:val="24"/>
          <w:lang w:val="en-US"/>
        </w:rPr>
        <w:t xml:space="preserve"> </w:t>
      </w:r>
      <w:r>
        <w:rPr>
          <w:rFonts w:ascii="Arial" w:hAnsi="Arial" w:cs="Arial"/>
          <w:sz w:val="24"/>
          <w:szCs w:val="24"/>
          <w:lang w:val="en-US"/>
        </w:rPr>
        <w:t xml:space="preserve">prior to </w:t>
      </w:r>
      <w:r w:rsidRPr="00E00627">
        <w:rPr>
          <w:rFonts w:ascii="Arial" w:hAnsi="Arial" w:cs="Arial"/>
          <w:sz w:val="24"/>
          <w:szCs w:val="24"/>
          <w:lang w:val="en-US"/>
        </w:rPr>
        <w:t>admission</w:t>
      </w:r>
      <w:r>
        <w:rPr>
          <w:rFonts w:ascii="Arial" w:hAnsi="Arial" w:cs="Arial"/>
          <w:sz w:val="24"/>
          <w:szCs w:val="24"/>
          <w:lang w:val="en-US"/>
        </w:rPr>
        <w:t xml:space="preserve"> (details in supplementary appendix)</w:t>
      </w:r>
      <w:r w:rsidRPr="00E00627">
        <w:rPr>
          <w:rFonts w:ascii="Arial" w:hAnsi="Arial" w:cs="Arial"/>
          <w:sz w:val="24"/>
          <w:szCs w:val="24"/>
          <w:lang w:val="en-US"/>
        </w:rPr>
        <w:t xml:space="preserve">. </w:t>
      </w:r>
      <w:bookmarkEnd w:id="0"/>
      <w:r w:rsidRPr="002979E1">
        <w:rPr>
          <w:rFonts w:ascii="Arial" w:hAnsi="Arial" w:cs="Arial"/>
          <w:sz w:val="24"/>
          <w:szCs w:val="24"/>
          <w:lang w:val="en-US"/>
        </w:rPr>
        <w:t xml:space="preserve">Immunosuppressive treatment was defined as use of: (1) corticosteroid treatment exceeding a prednisolone-equivalent dose of 20 mg daily </w:t>
      </w:r>
      <w:r w:rsidRPr="002979E1">
        <w:rPr>
          <w:rFonts w:ascii="Arial" w:hAnsi="Arial" w:cs="Arial"/>
          <w:sz w:val="24"/>
          <w:szCs w:val="24"/>
          <w:u w:val="single"/>
          <w:lang w:val="en-US"/>
        </w:rPr>
        <w:t>&gt;</w:t>
      </w:r>
      <w:r w:rsidRPr="002979E1">
        <w:rPr>
          <w:rFonts w:ascii="Arial" w:hAnsi="Arial" w:cs="Arial"/>
          <w:sz w:val="24"/>
          <w:szCs w:val="24"/>
          <w:lang w:val="en-US"/>
        </w:rPr>
        <w:t xml:space="preserve"> 14 days at the time of admission, (2) monoclonal antibodies interfering with the immune system, (3) small molecular immunosuppressants or (4) antineoplastic</w:t>
      </w:r>
      <w:r w:rsidRPr="00C9284C">
        <w:rPr>
          <w:rFonts w:ascii="Arial" w:hAnsi="Arial" w:cs="Arial"/>
          <w:sz w:val="24"/>
          <w:szCs w:val="24"/>
          <w:lang w:val="en-US"/>
        </w:rPr>
        <w:t xml:space="preserve"> agents. </w:t>
      </w:r>
      <w:r w:rsidRPr="00C9284C">
        <w:rPr>
          <w:rFonts w:ascii="Arial" w:hAnsi="Arial" w:cs="Arial"/>
          <w:sz w:val="24"/>
          <w:szCs w:val="24"/>
          <w:lang w:val="en-US"/>
        </w:rPr>
        <w:br/>
        <w:t xml:space="preserve">For optimal description of clinical status upon admission, the Early Warning Score (EWS) with the highest volume per minute of supplemental oxygen within the first 24 hours of admission was chosen as the admission EWS score. </w:t>
      </w:r>
    </w:p>
    <w:p w14:paraId="2486C386" w14:textId="6C556944" w:rsidR="00FD3F86" w:rsidRPr="00C9284C" w:rsidRDefault="00FD3F86" w:rsidP="00FD3F86">
      <w:pPr>
        <w:spacing w:line="480" w:lineRule="auto"/>
        <w:rPr>
          <w:rFonts w:ascii="Arial" w:hAnsi="Arial" w:cs="Arial"/>
          <w:sz w:val="24"/>
          <w:szCs w:val="24"/>
          <w:lang w:val="en-US"/>
        </w:rPr>
      </w:pPr>
      <w:r w:rsidRPr="00C9284C">
        <w:rPr>
          <w:rFonts w:ascii="Arial" w:hAnsi="Arial" w:cs="Arial"/>
          <w:b/>
          <w:bCs/>
          <w:sz w:val="24"/>
          <w:szCs w:val="24"/>
          <w:lang w:val="en-US"/>
        </w:rPr>
        <w:lastRenderedPageBreak/>
        <w:t>TCID</w:t>
      </w:r>
      <w:r w:rsidRPr="00C9284C">
        <w:rPr>
          <w:rFonts w:ascii="Arial" w:hAnsi="Arial" w:cs="Arial"/>
          <w:b/>
          <w:bCs/>
          <w:sz w:val="24"/>
          <w:szCs w:val="24"/>
          <w:vertAlign w:val="subscript"/>
          <w:lang w:val="en-US"/>
        </w:rPr>
        <w:t>50</w:t>
      </w:r>
      <w:r w:rsidRPr="00C9284C">
        <w:rPr>
          <w:rFonts w:ascii="Arial" w:hAnsi="Arial" w:cs="Arial"/>
          <w:b/>
          <w:bCs/>
          <w:sz w:val="24"/>
          <w:szCs w:val="24"/>
          <w:lang w:val="en-US"/>
        </w:rPr>
        <w:t xml:space="preserve"> microneutralization assay</w:t>
      </w:r>
    </w:p>
    <w:p w14:paraId="6107C4EB" w14:textId="77777777" w:rsidR="00FD3F86" w:rsidRPr="00C9284C" w:rsidRDefault="00FD3F86" w:rsidP="00FD3F86">
      <w:pPr>
        <w:spacing w:line="480" w:lineRule="auto"/>
        <w:rPr>
          <w:rFonts w:ascii="Arial" w:hAnsi="Arial" w:cs="Arial"/>
          <w:sz w:val="24"/>
          <w:szCs w:val="24"/>
          <w:lang w:val="en-US"/>
        </w:rPr>
      </w:pPr>
      <w:r w:rsidRPr="00C9284C">
        <w:rPr>
          <w:rFonts w:ascii="Arial" w:hAnsi="Arial" w:cs="Arial"/>
          <w:sz w:val="24"/>
          <w:szCs w:val="24"/>
          <w:lang w:val="en-US"/>
        </w:rPr>
        <w:t>Heat inactivated samples were 2-fold serial diluted and inoculated with 300 x TCID</w:t>
      </w:r>
      <w:r w:rsidRPr="00C9284C">
        <w:rPr>
          <w:rFonts w:ascii="Arial" w:hAnsi="Arial" w:cs="Arial"/>
          <w:sz w:val="24"/>
          <w:szCs w:val="24"/>
          <w:vertAlign w:val="subscript"/>
          <w:lang w:val="en-US"/>
        </w:rPr>
        <w:t>50</w:t>
      </w:r>
      <w:r w:rsidRPr="00C9284C">
        <w:rPr>
          <w:rFonts w:ascii="Arial" w:hAnsi="Arial" w:cs="Arial"/>
          <w:sz w:val="24"/>
          <w:szCs w:val="24"/>
          <w:lang w:val="en-US"/>
        </w:rPr>
        <w:t xml:space="preserve"> of SARS-CoV-2 early pandemic strain (lineage B.1) at 37°C, 5% CO</w:t>
      </w:r>
      <w:r w:rsidRPr="00C9284C">
        <w:rPr>
          <w:rFonts w:ascii="Arial" w:hAnsi="Arial" w:cs="Arial"/>
          <w:sz w:val="24"/>
          <w:szCs w:val="24"/>
          <w:vertAlign w:val="subscript"/>
          <w:lang w:val="en-US"/>
        </w:rPr>
        <w:t xml:space="preserve">2 </w:t>
      </w:r>
      <w:r w:rsidRPr="00C9284C">
        <w:rPr>
          <w:rFonts w:ascii="Arial" w:hAnsi="Arial" w:cs="Arial"/>
          <w:sz w:val="24"/>
          <w:szCs w:val="24"/>
          <w:lang w:val="en-US"/>
        </w:rPr>
        <w:t>for 1 hour to allow neutralization. 100 µl of each sample/ virus dilution were transferred to a 96 well tissue culture plate seeded with 10</w:t>
      </w:r>
      <w:r w:rsidRPr="00C9284C">
        <w:rPr>
          <w:rFonts w:ascii="Arial" w:hAnsi="Arial" w:cs="Arial"/>
          <w:sz w:val="24"/>
          <w:szCs w:val="24"/>
          <w:vertAlign w:val="superscript"/>
          <w:lang w:val="en-US"/>
        </w:rPr>
        <w:t>4</w:t>
      </w:r>
      <w:r w:rsidRPr="00C9284C">
        <w:rPr>
          <w:rFonts w:ascii="Arial" w:hAnsi="Arial" w:cs="Arial"/>
          <w:sz w:val="24"/>
          <w:szCs w:val="24"/>
          <w:lang w:val="en-US"/>
        </w:rPr>
        <w:t xml:space="preserve"> Vero E6 cells the preceding day, and incubated for 24 hours at 37°C, 5% CO</w:t>
      </w:r>
      <w:r w:rsidRPr="00C9284C">
        <w:rPr>
          <w:rFonts w:ascii="Arial" w:hAnsi="Arial" w:cs="Arial"/>
          <w:sz w:val="24"/>
          <w:szCs w:val="24"/>
          <w:vertAlign w:val="subscript"/>
          <w:lang w:val="en-US"/>
        </w:rPr>
        <w:t>2</w:t>
      </w:r>
      <w:r w:rsidRPr="00C9284C">
        <w:rPr>
          <w:rFonts w:ascii="Arial" w:hAnsi="Arial" w:cs="Arial"/>
          <w:sz w:val="24"/>
          <w:szCs w:val="24"/>
          <w:lang w:val="en-US"/>
        </w:rPr>
        <w:t xml:space="preserve">. Infection medium was removed, and the plates were washed twice with 100 µl of PBS and fixed with 100 µl of 80 % (v/v) acetone in PBS for 10 minutes. Fixation was removed and the plates were left to air dry. Plates were washed 3 times with a 30 second soak in wash buffer (PBS containing 1% (v/v) Triton-X100) and 100 µl of diluted anti SARS-CoV-2 nucleocapsid protein mouse monoclonal antibody clone 7E1B (1:4000 dilution; Cat. # BSM-41414M, </w:t>
      </w:r>
      <w:proofErr w:type="spellStart"/>
      <w:r w:rsidRPr="00C9284C">
        <w:rPr>
          <w:rFonts w:ascii="Arial" w:hAnsi="Arial" w:cs="Arial"/>
          <w:sz w:val="24"/>
          <w:szCs w:val="24"/>
          <w:lang w:val="en-US"/>
        </w:rPr>
        <w:t>Bioss</w:t>
      </w:r>
      <w:proofErr w:type="spellEnd"/>
      <w:r w:rsidRPr="00C9284C">
        <w:rPr>
          <w:rFonts w:ascii="Arial" w:hAnsi="Arial" w:cs="Arial"/>
          <w:sz w:val="24"/>
          <w:szCs w:val="24"/>
          <w:lang w:val="en-US"/>
        </w:rPr>
        <w:t xml:space="preserve">, Woburn, Massachusetts, USA) was added to each well. Plates were incubated for 5 minutes on an orbital shaker (300 rpm) at room temperature and afterwards for 1 hour at 37°C. Plates were washed 3 times as described above followed by an addition of 100 µl of 1:10000 diluted goat anti-mouse IgG (H+L) </w:t>
      </w:r>
      <w:proofErr w:type="gramStart"/>
      <w:r w:rsidRPr="00C9284C">
        <w:rPr>
          <w:rFonts w:ascii="Arial" w:hAnsi="Arial" w:cs="Arial"/>
          <w:sz w:val="24"/>
          <w:szCs w:val="24"/>
          <w:lang w:val="en-US"/>
        </w:rPr>
        <w:t>cross-adsorbed</w:t>
      </w:r>
      <w:proofErr w:type="gramEnd"/>
      <w:r w:rsidRPr="00C9284C">
        <w:rPr>
          <w:rFonts w:ascii="Arial" w:hAnsi="Arial" w:cs="Arial"/>
          <w:sz w:val="24"/>
          <w:szCs w:val="24"/>
          <w:lang w:val="en-US"/>
        </w:rPr>
        <w:t xml:space="preserve"> HRP conjugate antibody (Cat. # A16078; Invitrogen, Waltham, Massachusetts, USA) to each well. Plates were incubated for 5 minutes on an orbital shaker (300 rpm) at room temperature and afterwards for 1 hour at 37°C. Plates were washed 5 times as described above and subsequently washed 3 times in deionized water with no soak. 100 µl of TMB One Substrate (Cat. # 4380, </w:t>
      </w:r>
      <w:proofErr w:type="spellStart"/>
      <w:r w:rsidRPr="00C9284C">
        <w:rPr>
          <w:rFonts w:ascii="Arial" w:hAnsi="Arial" w:cs="Arial"/>
          <w:sz w:val="24"/>
          <w:szCs w:val="24"/>
          <w:lang w:val="en-US"/>
        </w:rPr>
        <w:t>KemEnTec</w:t>
      </w:r>
      <w:proofErr w:type="spellEnd"/>
      <w:r w:rsidRPr="00C9284C">
        <w:rPr>
          <w:rFonts w:ascii="Arial" w:hAnsi="Arial" w:cs="Arial"/>
          <w:sz w:val="24"/>
          <w:szCs w:val="24"/>
          <w:lang w:val="en-US"/>
        </w:rPr>
        <w:t xml:space="preserve">, Denmark) was added to each well and the plates were incubated for 15 minutes at room temperature in the dark. 100 µl of sulfuric acid was added to each well to stop the reaction. Absorbance was read at 450 nm with 620 nm as a reference on a </w:t>
      </w:r>
      <w:proofErr w:type="spellStart"/>
      <w:r w:rsidRPr="00C9284C">
        <w:rPr>
          <w:rFonts w:ascii="Arial" w:hAnsi="Arial" w:cs="Arial"/>
          <w:sz w:val="24"/>
          <w:szCs w:val="24"/>
          <w:lang w:val="en-US"/>
        </w:rPr>
        <w:t>FLUOstar</w:t>
      </w:r>
      <w:proofErr w:type="spellEnd"/>
      <w:r w:rsidRPr="00C9284C">
        <w:rPr>
          <w:rFonts w:ascii="Arial" w:hAnsi="Arial" w:cs="Arial"/>
          <w:sz w:val="24"/>
          <w:szCs w:val="24"/>
          <w:lang w:val="en-US"/>
        </w:rPr>
        <w:t xml:space="preserve"> Microplate Reader (BMG LABTECH, Germany). A 50 % cut-off value was calculated from quadruplicate virus and cell control wells included on each plate using the following equation: (average optical </w:t>
      </w:r>
      <w:r w:rsidRPr="00C9284C">
        <w:rPr>
          <w:rFonts w:ascii="Arial" w:hAnsi="Arial" w:cs="Arial"/>
          <w:sz w:val="24"/>
          <w:szCs w:val="24"/>
          <w:lang w:val="en-US"/>
        </w:rPr>
        <w:lastRenderedPageBreak/>
        <w:t>density (OD) of virus control wells + average OD of cell control wells)/2. The 50 % neutralization titer was calculated as the interception between the cut-off value with a four-parameter logistic regression curve fitted for each serum serial dilution and reported as the reciprocal value of the last sample dilution giving a 50 % neutralization of virus. To minimize inter-assay variation, the titers were normalized according to a positive control included on each assay plate.</w:t>
      </w:r>
    </w:p>
    <w:p w14:paraId="021A5207" w14:textId="77777777" w:rsidR="00FD3F86" w:rsidRPr="00C9284C" w:rsidRDefault="00FD3F86" w:rsidP="00FD3F86">
      <w:pPr>
        <w:spacing w:line="480" w:lineRule="auto"/>
        <w:rPr>
          <w:rFonts w:ascii="Arial" w:hAnsi="Arial" w:cs="Arial"/>
          <w:sz w:val="24"/>
          <w:szCs w:val="24"/>
          <w:shd w:val="clear" w:color="auto" w:fill="FFFFFF"/>
          <w:lang w:val="en-US"/>
        </w:rPr>
      </w:pPr>
    </w:p>
    <w:p w14:paraId="5633FD2F" w14:textId="1F4A6309" w:rsidR="00FD3F86" w:rsidRPr="00FD3F86" w:rsidRDefault="00FD3F86" w:rsidP="00FD3F86">
      <w:pPr>
        <w:widowControl w:val="0"/>
        <w:autoSpaceDE w:val="0"/>
        <w:autoSpaceDN w:val="0"/>
        <w:adjustRightInd w:val="0"/>
        <w:spacing w:line="480" w:lineRule="auto"/>
        <w:ind w:left="640" w:hanging="640"/>
        <w:rPr>
          <w:rFonts w:ascii="Arial" w:hAnsi="Arial" w:cs="Arial"/>
          <w:noProof/>
          <w:sz w:val="24"/>
        </w:rPr>
      </w:pPr>
      <w:r>
        <w:rPr>
          <w:rFonts w:ascii="Arial" w:hAnsi="Arial" w:cs="Arial"/>
          <w:sz w:val="24"/>
          <w:szCs w:val="24"/>
          <w:lang w:val="en-US"/>
        </w:rPr>
        <w:fldChar w:fldCharType="begin" w:fldLock="1"/>
      </w:r>
      <w:r w:rsidRPr="000E46DD">
        <w:rPr>
          <w:rFonts w:ascii="Arial" w:hAnsi="Arial" w:cs="Arial"/>
          <w:sz w:val="24"/>
          <w:szCs w:val="24"/>
        </w:rPr>
        <w:instrText xml:space="preserve">ADDIN Mendeley Bibliography CSL_BIBLIOGRAPHY </w:instrText>
      </w:r>
      <w:r>
        <w:rPr>
          <w:rFonts w:ascii="Arial" w:hAnsi="Arial" w:cs="Arial"/>
          <w:sz w:val="24"/>
          <w:szCs w:val="24"/>
          <w:lang w:val="en-US"/>
        </w:rPr>
        <w:fldChar w:fldCharType="separate"/>
      </w:r>
      <w:r w:rsidRPr="00FD3F86">
        <w:rPr>
          <w:rFonts w:ascii="Arial" w:hAnsi="Arial" w:cs="Arial"/>
          <w:noProof/>
          <w:sz w:val="24"/>
          <w:szCs w:val="24"/>
        </w:rPr>
        <w:t xml:space="preserve">1. </w:t>
      </w:r>
      <w:r w:rsidRPr="00FD3F86">
        <w:rPr>
          <w:rFonts w:ascii="Arial" w:hAnsi="Arial" w:cs="Arial"/>
          <w:noProof/>
          <w:sz w:val="24"/>
          <w:szCs w:val="24"/>
        </w:rPr>
        <w:tab/>
        <w:t xml:space="preserve">Corman VM, Landt O, Kaiser M, et al. </w:t>
      </w:r>
      <w:r w:rsidRPr="000E46DD">
        <w:rPr>
          <w:rFonts w:ascii="Arial" w:hAnsi="Arial" w:cs="Arial"/>
          <w:noProof/>
          <w:sz w:val="24"/>
          <w:szCs w:val="24"/>
          <w:lang w:val="en-US"/>
        </w:rPr>
        <w:t xml:space="preserve">Detection of 2019 novel coronavirus (2019-nCoV) by real-time RT-PCR. </w:t>
      </w:r>
      <w:r w:rsidRPr="00FD3F86">
        <w:rPr>
          <w:rFonts w:ascii="Arial" w:hAnsi="Arial" w:cs="Arial"/>
          <w:i/>
          <w:iCs/>
          <w:noProof/>
          <w:sz w:val="24"/>
          <w:szCs w:val="24"/>
        </w:rPr>
        <w:t>Eurosurveillance</w:t>
      </w:r>
      <w:r w:rsidRPr="00FD3F86">
        <w:rPr>
          <w:rFonts w:ascii="Arial" w:hAnsi="Arial" w:cs="Arial"/>
          <w:noProof/>
          <w:sz w:val="24"/>
          <w:szCs w:val="24"/>
        </w:rPr>
        <w:t>. 2020;25(3):2000045. doi:10.2807/1560-7917.ES.2020.25.3.2000045/CITE/PLAINTEXT</w:t>
      </w:r>
    </w:p>
    <w:p w14:paraId="2E8CFF68" w14:textId="27B81EAE" w:rsidR="00234ECF" w:rsidRPr="00721B73" w:rsidRDefault="00FD3F86" w:rsidP="00721B73">
      <w:pPr>
        <w:spacing w:line="480" w:lineRule="auto"/>
        <w:rPr>
          <w:rFonts w:ascii="Arial" w:hAnsi="Arial" w:cs="Arial"/>
          <w:sz w:val="24"/>
          <w:szCs w:val="24"/>
          <w:lang w:val="en-US"/>
        </w:rPr>
      </w:pPr>
      <w:r>
        <w:rPr>
          <w:rFonts w:ascii="Arial" w:hAnsi="Arial" w:cs="Arial"/>
          <w:sz w:val="24"/>
          <w:szCs w:val="24"/>
          <w:lang w:val="en-US"/>
        </w:rPr>
        <w:fldChar w:fldCharType="end"/>
      </w:r>
    </w:p>
    <w:sectPr w:rsidR="00234ECF" w:rsidRPr="00721B73" w:rsidSect="001E5EF5">
      <w:footerReference w:type="default" r:id="rId8"/>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AC44E0" w14:textId="77777777" w:rsidR="00D72BFC" w:rsidRDefault="00D72BFC">
      <w:pPr>
        <w:spacing w:after="0" w:line="240" w:lineRule="auto"/>
      </w:pPr>
      <w:r>
        <w:separator/>
      </w:r>
    </w:p>
  </w:endnote>
  <w:endnote w:type="continuationSeparator" w:id="0">
    <w:p w14:paraId="45A24322" w14:textId="77777777" w:rsidR="00D72BFC" w:rsidRDefault="00D72B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5803808"/>
      <w:docPartObj>
        <w:docPartGallery w:val="Page Numbers (Bottom of Page)"/>
        <w:docPartUnique/>
      </w:docPartObj>
    </w:sdtPr>
    <w:sdtEndPr/>
    <w:sdtContent>
      <w:p w14:paraId="13F4E5F4" w14:textId="1AFE7361" w:rsidR="002B38DC" w:rsidRDefault="002B38DC">
        <w:pPr>
          <w:pStyle w:val="Sidefod"/>
        </w:pPr>
        <w:r>
          <w:fldChar w:fldCharType="begin"/>
        </w:r>
        <w:r>
          <w:instrText>PAGE   \* MERGEFORMAT</w:instrText>
        </w:r>
        <w:r>
          <w:fldChar w:fldCharType="separate"/>
        </w:r>
        <w:r>
          <w:rPr>
            <w:noProof/>
          </w:rPr>
          <w:t>3</w:t>
        </w:r>
        <w:r>
          <w:fldChar w:fldCharType="end"/>
        </w:r>
      </w:p>
    </w:sdtContent>
  </w:sdt>
  <w:p w14:paraId="627814CC" w14:textId="77777777" w:rsidR="002B38DC" w:rsidRDefault="002B38D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F84805" w14:textId="77777777" w:rsidR="00D72BFC" w:rsidRDefault="00D72BFC">
      <w:pPr>
        <w:spacing w:after="0" w:line="240" w:lineRule="auto"/>
      </w:pPr>
      <w:r>
        <w:separator/>
      </w:r>
    </w:p>
  </w:footnote>
  <w:footnote w:type="continuationSeparator" w:id="0">
    <w:p w14:paraId="3486EE03" w14:textId="77777777" w:rsidR="00D72BFC" w:rsidRDefault="00D72B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3A77E3"/>
    <w:multiLevelType w:val="multilevel"/>
    <w:tmpl w:val="3B689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2NzQyNjQwNzM3NjNU0lEKTi0uzszPAykwMa4FADAB5DotAAAA"/>
  </w:docVars>
  <w:rsids>
    <w:rsidRoot w:val="00AC20AD"/>
    <w:rsid w:val="00001FA7"/>
    <w:rsid w:val="00017A05"/>
    <w:rsid w:val="00023273"/>
    <w:rsid w:val="00023726"/>
    <w:rsid w:val="00031774"/>
    <w:rsid w:val="00031869"/>
    <w:rsid w:val="00032F8E"/>
    <w:rsid w:val="00040968"/>
    <w:rsid w:val="000411F0"/>
    <w:rsid w:val="00041B52"/>
    <w:rsid w:val="00043EF5"/>
    <w:rsid w:val="00046711"/>
    <w:rsid w:val="0005051E"/>
    <w:rsid w:val="00055F10"/>
    <w:rsid w:val="00056F2E"/>
    <w:rsid w:val="000577C4"/>
    <w:rsid w:val="00064266"/>
    <w:rsid w:val="00076366"/>
    <w:rsid w:val="000846FD"/>
    <w:rsid w:val="00090F45"/>
    <w:rsid w:val="00093066"/>
    <w:rsid w:val="000932DF"/>
    <w:rsid w:val="000974D7"/>
    <w:rsid w:val="000A0DBC"/>
    <w:rsid w:val="000A768A"/>
    <w:rsid w:val="000B0143"/>
    <w:rsid w:val="000B0F7D"/>
    <w:rsid w:val="000B44D9"/>
    <w:rsid w:val="000B5ECE"/>
    <w:rsid w:val="000C0D7F"/>
    <w:rsid w:val="000C5333"/>
    <w:rsid w:val="000C594E"/>
    <w:rsid w:val="000C59B1"/>
    <w:rsid w:val="000D0885"/>
    <w:rsid w:val="000D1C0C"/>
    <w:rsid w:val="000D522C"/>
    <w:rsid w:val="000D62A6"/>
    <w:rsid w:val="000E46DD"/>
    <w:rsid w:val="000F198B"/>
    <w:rsid w:val="000F2F3E"/>
    <w:rsid w:val="000F4D5A"/>
    <w:rsid w:val="0010021F"/>
    <w:rsid w:val="0010141E"/>
    <w:rsid w:val="00103DAE"/>
    <w:rsid w:val="00104FEF"/>
    <w:rsid w:val="0010765A"/>
    <w:rsid w:val="00114C08"/>
    <w:rsid w:val="00115060"/>
    <w:rsid w:val="001203FA"/>
    <w:rsid w:val="001323F1"/>
    <w:rsid w:val="001336FD"/>
    <w:rsid w:val="00135179"/>
    <w:rsid w:val="00137A42"/>
    <w:rsid w:val="00151A17"/>
    <w:rsid w:val="001550AF"/>
    <w:rsid w:val="00156500"/>
    <w:rsid w:val="0015794A"/>
    <w:rsid w:val="00161024"/>
    <w:rsid w:val="001622E2"/>
    <w:rsid w:val="001632A8"/>
    <w:rsid w:val="00163CE5"/>
    <w:rsid w:val="00163DCB"/>
    <w:rsid w:val="00165D78"/>
    <w:rsid w:val="00170065"/>
    <w:rsid w:val="00174A44"/>
    <w:rsid w:val="001817D9"/>
    <w:rsid w:val="00181EB7"/>
    <w:rsid w:val="0018388D"/>
    <w:rsid w:val="00185185"/>
    <w:rsid w:val="00192A71"/>
    <w:rsid w:val="001937D7"/>
    <w:rsid w:val="001951A7"/>
    <w:rsid w:val="001961CE"/>
    <w:rsid w:val="00197C21"/>
    <w:rsid w:val="001A2787"/>
    <w:rsid w:val="001A2BDA"/>
    <w:rsid w:val="001A5AE7"/>
    <w:rsid w:val="001B1166"/>
    <w:rsid w:val="001B51C6"/>
    <w:rsid w:val="001B76E6"/>
    <w:rsid w:val="001B777E"/>
    <w:rsid w:val="001C0D51"/>
    <w:rsid w:val="001C2B61"/>
    <w:rsid w:val="001D0B3F"/>
    <w:rsid w:val="001D0C7E"/>
    <w:rsid w:val="001D2323"/>
    <w:rsid w:val="001D39DF"/>
    <w:rsid w:val="001D61B4"/>
    <w:rsid w:val="001E5EF5"/>
    <w:rsid w:val="001F3B0E"/>
    <w:rsid w:val="001F5A57"/>
    <w:rsid w:val="001F7E9E"/>
    <w:rsid w:val="00202532"/>
    <w:rsid w:val="00204ADA"/>
    <w:rsid w:val="00213429"/>
    <w:rsid w:val="0022157E"/>
    <w:rsid w:val="002217BE"/>
    <w:rsid w:val="00222BF4"/>
    <w:rsid w:val="00225D0F"/>
    <w:rsid w:val="00226F6C"/>
    <w:rsid w:val="00232DE8"/>
    <w:rsid w:val="002341F3"/>
    <w:rsid w:val="00234ECF"/>
    <w:rsid w:val="00240B4C"/>
    <w:rsid w:val="002419D1"/>
    <w:rsid w:val="002455A0"/>
    <w:rsid w:val="00247545"/>
    <w:rsid w:val="0025098B"/>
    <w:rsid w:val="002521DF"/>
    <w:rsid w:val="002522DB"/>
    <w:rsid w:val="002628A9"/>
    <w:rsid w:val="00264D59"/>
    <w:rsid w:val="00267710"/>
    <w:rsid w:val="00270098"/>
    <w:rsid w:val="00270C60"/>
    <w:rsid w:val="00271EED"/>
    <w:rsid w:val="0027364F"/>
    <w:rsid w:val="00274A11"/>
    <w:rsid w:val="002769BC"/>
    <w:rsid w:val="00277BBE"/>
    <w:rsid w:val="00281696"/>
    <w:rsid w:val="00283F6D"/>
    <w:rsid w:val="00285139"/>
    <w:rsid w:val="002854BD"/>
    <w:rsid w:val="0029092D"/>
    <w:rsid w:val="00290EF6"/>
    <w:rsid w:val="002933FF"/>
    <w:rsid w:val="002960D8"/>
    <w:rsid w:val="002A07BF"/>
    <w:rsid w:val="002A46B6"/>
    <w:rsid w:val="002B2600"/>
    <w:rsid w:val="002B30D0"/>
    <w:rsid w:val="002B363E"/>
    <w:rsid w:val="002B38DC"/>
    <w:rsid w:val="002B3CC4"/>
    <w:rsid w:val="002B45A7"/>
    <w:rsid w:val="002B5C93"/>
    <w:rsid w:val="002C29DE"/>
    <w:rsid w:val="002C39D8"/>
    <w:rsid w:val="002C4D59"/>
    <w:rsid w:val="002C5797"/>
    <w:rsid w:val="002D1E69"/>
    <w:rsid w:val="002D3DB8"/>
    <w:rsid w:val="002E2F23"/>
    <w:rsid w:val="002E3CC3"/>
    <w:rsid w:val="002E4F27"/>
    <w:rsid w:val="002F09BC"/>
    <w:rsid w:val="002F0DF7"/>
    <w:rsid w:val="002F2CAD"/>
    <w:rsid w:val="002F3522"/>
    <w:rsid w:val="002F3629"/>
    <w:rsid w:val="002F7E7D"/>
    <w:rsid w:val="0030234F"/>
    <w:rsid w:val="00302E53"/>
    <w:rsid w:val="00304AD5"/>
    <w:rsid w:val="00305B95"/>
    <w:rsid w:val="00311385"/>
    <w:rsid w:val="0031153E"/>
    <w:rsid w:val="003128CB"/>
    <w:rsid w:val="00314A68"/>
    <w:rsid w:val="003162C7"/>
    <w:rsid w:val="00320CC1"/>
    <w:rsid w:val="00321BF0"/>
    <w:rsid w:val="003242D1"/>
    <w:rsid w:val="00324862"/>
    <w:rsid w:val="003268F2"/>
    <w:rsid w:val="00330B7C"/>
    <w:rsid w:val="003318B4"/>
    <w:rsid w:val="00332E54"/>
    <w:rsid w:val="00340B65"/>
    <w:rsid w:val="003469AE"/>
    <w:rsid w:val="00346BA9"/>
    <w:rsid w:val="00351F75"/>
    <w:rsid w:val="00351FC8"/>
    <w:rsid w:val="00352051"/>
    <w:rsid w:val="00352490"/>
    <w:rsid w:val="003532B2"/>
    <w:rsid w:val="00356C64"/>
    <w:rsid w:val="00360542"/>
    <w:rsid w:val="003608E2"/>
    <w:rsid w:val="00361236"/>
    <w:rsid w:val="00362B4F"/>
    <w:rsid w:val="00365F18"/>
    <w:rsid w:val="00371E77"/>
    <w:rsid w:val="00373439"/>
    <w:rsid w:val="0037433C"/>
    <w:rsid w:val="0037512A"/>
    <w:rsid w:val="00381D99"/>
    <w:rsid w:val="00382437"/>
    <w:rsid w:val="00392709"/>
    <w:rsid w:val="003A0695"/>
    <w:rsid w:val="003A22CC"/>
    <w:rsid w:val="003A24A1"/>
    <w:rsid w:val="003A4589"/>
    <w:rsid w:val="003B22D5"/>
    <w:rsid w:val="003B6E1C"/>
    <w:rsid w:val="003C7AA8"/>
    <w:rsid w:val="003D1BB5"/>
    <w:rsid w:val="003E07B5"/>
    <w:rsid w:val="003E34A4"/>
    <w:rsid w:val="003E589E"/>
    <w:rsid w:val="003E723B"/>
    <w:rsid w:val="003E73B9"/>
    <w:rsid w:val="003F0270"/>
    <w:rsid w:val="003F13F6"/>
    <w:rsid w:val="003F1A6F"/>
    <w:rsid w:val="003F5908"/>
    <w:rsid w:val="00402DEE"/>
    <w:rsid w:val="004060E6"/>
    <w:rsid w:val="004064B5"/>
    <w:rsid w:val="004177AD"/>
    <w:rsid w:val="00417F4A"/>
    <w:rsid w:val="00421637"/>
    <w:rsid w:val="00422692"/>
    <w:rsid w:val="00424D01"/>
    <w:rsid w:val="004251FC"/>
    <w:rsid w:val="0042668C"/>
    <w:rsid w:val="004275A5"/>
    <w:rsid w:val="004279AC"/>
    <w:rsid w:val="00431CD9"/>
    <w:rsid w:val="004322EC"/>
    <w:rsid w:val="00435065"/>
    <w:rsid w:val="004365B5"/>
    <w:rsid w:val="00441B95"/>
    <w:rsid w:val="004478D1"/>
    <w:rsid w:val="004500AC"/>
    <w:rsid w:val="00450DA6"/>
    <w:rsid w:val="00452979"/>
    <w:rsid w:val="00453506"/>
    <w:rsid w:val="0046254D"/>
    <w:rsid w:val="00462F5A"/>
    <w:rsid w:val="0046486A"/>
    <w:rsid w:val="004659FF"/>
    <w:rsid w:val="00465F81"/>
    <w:rsid w:val="00474324"/>
    <w:rsid w:val="00480243"/>
    <w:rsid w:val="00480F95"/>
    <w:rsid w:val="004872E5"/>
    <w:rsid w:val="00493FD7"/>
    <w:rsid w:val="00497853"/>
    <w:rsid w:val="004A0985"/>
    <w:rsid w:val="004A3C86"/>
    <w:rsid w:val="004B5A77"/>
    <w:rsid w:val="004B5DA4"/>
    <w:rsid w:val="004B70A2"/>
    <w:rsid w:val="004C459D"/>
    <w:rsid w:val="004C4F05"/>
    <w:rsid w:val="004C6216"/>
    <w:rsid w:val="004D0982"/>
    <w:rsid w:val="004D1508"/>
    <w:rsid w:val="004D1803"/>
    <w:rsid w:val="004D296B"/>
    <w:rsid w:val="004D3E7D"/>
    <w:rsid w:val="004E3815"/>
    <w:rsid w:val="004F105F"/>
    <w:rsid w:val="004F7C7B"/>
    <w:rsid w:val="0050223F"/>
    <w:rsid w:val="00504A86"/>
    <w:rsid w:val="005078AB"/>
    <w:rsid w:val="005267BE"/>
    <w:rsid w:val="005344C7"/>
    <w:rsid w:val="00535211"/>
    <w:rsid w:val="00536A67"/>
    <w:rsid w:val="00537648"/>
    <w:rsid w:val="00540C3B"/>
    <w:rsid w:val="00541E86"/>
    <w:rsid w:val="0054241B"/>
    <w:rsid w:val="00542DDE"/>
    <w:rsid w:val="00547918"/>
    <w:rsid w:val="005501F4"/>
    <w:rsid w:val="0055692A"/>
    <w:rsid w:val="005577A1"/>
    <w:rsid w:val="00560878"/>
    <w:rsid w:val="00562126"/>
    <w:rsid w:val="00566C6E"/>
    <w:rsid w:val="00574428"/>
    <w:rsid w:val="005760AF"/>
    <w:rsid w:val="00577E81"/>
    <w:rsid w:val="00581E7A"/>
    <w:rsid w:val="00583157"/>
    <w:rsid w:val="00583FD6"/>
    <w:rsid w:val="00585962"/>
    <w:rsid w:val="005A0CD1"/>
    <w:rsid w:val="005A0F43"/>
    <w:rsid w:val="005A0FF8"/>
    <w:rsid w:val="005A1EB8"/>
    <w:rsid w:val="005A262A"/>
    <w:rsid w:val="005A3C1E"/>
    <w:rsid w:val="005A3E92"/>
    <w:rsid w:val="005A5136"/>
    <w:rsid w:val="005B79B1"/>
    <w:rsid w:val="005C071E"/>
    <w:rsid w:val="005C2A5E"/>
    <w:rsid w:val="005D1C1C"/>
    <w:rsid w:val="005D28A8"/>
    <w:rsid w:val="005D2AD8"/>
    <w:rsid w:val="005D5DBF"/>
    <w:rsid w:val="005E05DC"/>
    <w:rsid w:val="005E7C71"/>
    <w:rsid w:val="005F043D"/>
    <w:rsid w:val="005F3CE3"/>
    <w:rsid w:val="006048FA"/>
    <w:rsid w:val="00607F56"/>
    <w:rsid w:val="00610103"/>
    <w:rsid w:val="006115E3"/>
    <w:rsid w:val="00611AEA"/>
    <w:rsid w:val="00614642"/>
    <w:rsid w:val="00617C23"/>
    <w:rsid w:val="00621EC0"/>
    <w:rsid w:val="006331D2"/>
    <w:rsid w:val="0063378D"/>
    <w:rsid w:val="00634FA2"/>
    <w:rsid w:val="00636B44"/>
    <w:rsid w:val="00640DD8"/>
    <w:rsid w:val="00645C28"/>
    <w:rsid w:val="006517FD"/>
    <w:rsid w:val="006527AE"/>
    <w:rsid w:val="00660A1F"/>
    <w:rsid w:val="00664B0B"/>
    <w:rsid w:val="00671A96"/>
    <w:rsid w:val="00674E80"/>
    <w:rsid w:val="00676C7C"/>
    <w:rsid w:val="00680F65"/>
    <w:rsid w:val="006823CD"/>
    <w:rsid w:val="006845FB"/>
    <w:rsid w:val="006A3A2D"/>
    <w:rsid w:val="006B0CF1"/>
    <w:rsid w:val="006B17AF"/>
    <w:rsid w:val="006B1DBF"/>
    <w:rsid w:val="006B756A"/>
    <w:rsid w:val="006D1D81"/>
    <w:rsid w:val="006D414B"/>
    <w:rsid w:val="006E7FDE"/>
    <w:rsid w:val="006F0D9E"/>
    <w:rsid w:val="006F0FB3"/>
    <w:rsid w:val="006F1C3A"/>
    <w:rsid w:val="006F2AF6"/>
    <w:rsid w:val="006F334F"/>
    <w:rsid w:val="006F4A9F"/>
    <w:rsid w:val="006F5DC6"/>
    <w:rsid w:val="006F7B1B"/>
    <w:rsid w:val="00703559"/>
    <w:rsid w:val="0070524F"/>
    <w:rsid w:val="0071122A"/>
    <w:rsid w:val="00711AB8"/>
    <w:rsid w:val="00715B37"/>
    <w:rsid w:val="00721B73"/>
    <w:rsid w:val="0072266C"/>
    <w:rsid w:val="00723229"/>
    <w:rsid w:val="007246A0"/>
    <w:rsid w:val="00724906"/>
    <w:rsid w:val="007273A1"/>
    <w:rsid w:val="00731487"/>
    <w:rsid w:val="007400B1"/>
    <w:rsid w:val="00741EAE"/>
    <w:rsid w:val="007430E5"/>
    <w:rsid w:val="007448E9"/>
    <w:rsid w:val="007510FA"/>
    <w:rsid w:val="00754A06"/>
    <w:rsid w:val="00754D78"/>
    <w:rsid w:val="00754D97"/>
    <w:rsid w:val="00763E6D"/>
    <w:rsid w:val="0076474F"/>
    <w:rsid w:val="00765113"/>
    <w:rsid w:val="00766745"/>
    <w:rsid w:val="00770D0D"/>
    <w:rsid w:val="00771802"/>
    <w:rsid w:val="00776B9C"/>
    <w:rsid w:val="00781E2E"/>
    <w:rsid w:val="00782FB7"/>
    <w:rsid w:val="007830AC"/>
    <w:rsid w:val="007854F8"/>
    <w:rsid w:val="007861EF"/>
    <w:rsid w:val="00787286"/>
    <w:rsid w:val="0079792B"/>
    <w:rsid w:val="007A0D89"/>
    <w:rsid w:val="007A1EDB"/>
    <w:rsid w:val="007A3969"/>
    <w:rsid w:val="007A4E76"/>
    <w:rsid w:val="007A4F10"/>
    <w:rsid w:val="007A75E4"/>
    <w:rsid w:val="007B0D74"/>
    <w:rsid w:val="007B3451"/>
    <w:rsid w:val="007B4BB2"/>
    <w:rsid w:val="007B6B3D"/>
    <w:rsid w:val="007C0A42"/>
    <w:rsid w:val="007D0E20"/>
    <w:rsid w:val="007D4DC4"/>
    <w:rsid w:val="007D4EF8"/>
    <w:rsid w:val="007D5915"/>
    <w:rsid w:val="007D7AB0"/>
    <w:rsid w:val="007E016B"/>
    <w:rsid w:val="007E169D"/>
    <w:rsid w:val="007E48D7"/>
    <w:rsid w:val="007E4D0A"/>
    <w:rsid w:val="007E6743"/>
    <w:rsid w:val="007E710D"/>
    <w:rsid w:val="008006FF"/>
    <w:rsid w:val="00800F3C"/>
    <w:rsid w:val="00804190"/>
    <w:rsid w:val="008119C4"/>
    <w:rsid w:val="008148C3"/>
    <w:rsid w:val="00815922"/>
    <w:rsid w:val="008172B3"/>
    <w:rsid w:val="00821996"/>
    <w:rsid w:val="00821C07"/>
    <w:rsid w:val="00824010"/>
    <w:rsid w:val="0082549B"/>
    <w:rsid w:val="00825BD5"/>
    <w:rsid w:val="00825C37"/>
    <w:rsid w:val="008327BF"/>
    <w:rsid w:val="00832E63"/>
    <w:rsid w:val="00835481"/>
    <w:rsid w:val="00835BFA"/>
    <w:rsid w:val="00835C75"/>
    <w:rsid w:val="00840D35"/>
    <w:rsid w:val="00847565"/>
    <w:rsid w:val="00854612"/>
    <w:rsid w:val="008547A5"/>
    <w:rsid w:val="00856327"/>
    <w:rsid w:val="008563B2"/>
    <w:rsid w:val="00857325"/>
    <w:rsid w:val="008611B7"/>
    <w:rsid w:val="0086248C"/>
    <w:rsid w:val="0086506C"/>
    <w:rsid w:val="00874C6E"/>
    <w:rsid w:val="00881A35"/>
    <w:rsid w:val="008829C0"/>
    <w:rsid w:val="00883BC8"/>
    <w:rsid w:val="008847F5"/>
    <w:rsid w:val="00884AF3"/>
    <w:rsid w:val="00887DCC"/>
    <w:rsid w:val="00891CAD"/>
    <w:rsid w:val="00895289"/>
    <w:rsid w:val="008A028F"/>
    <w:rsid w:val="008A21C0"/>
    <w:rsid w:val="008B0991"/>
    <w:rsid w:val="008B0D76"/>
    <w:rsid w:val="008B16F1"/>
    <w:rsid w:val="008C11E4"/>
    <w:rsid w:val="008C19CC"/>
    <w:rsid w:val="008C2ED8"/>
    <w:rsid w:val="008C3639"/>
    <w:rsid w:val="008D451E"/>
    <w:rsid w:val="008D7E7A"/>
    <w:rsid w:val="008E16FE"/>
    <w:rsid w:val="008E5142"/>
    <w:rsid w:val="008F1014"/>
    <w:rsid w:val="008F23CE"/>
    <w:rsid w:val="008F38D3"/>
    <w:rsid w:val="008F5103"/>
    <w:rsid w:val="008F6498"/>
    <w:rsid w:val="008F7BC6"/>
    <w:rsid w:val="0090225C"/>
    <w:rsid w:val="00902B80"/>
    <w:rsid w:val="00905DA1"/>
    <w:rsid w:val="00912B40"/>
    <w:rsid w:val="009139E8"/>
    <w:rsid w:val="00921555"/>
    <w:rsid w:val="0093062A"/>
    <w:rsid w:val="00930699"/>
    <w:rsid w:val="009323A2"/>
    <w:rsid w:val="00934B2B"/>
    <w:rsid w:val="009374FC"/>
    <w:rsid w:val="00946CEF"/>
    <w:rsid w:val="00952E7F"/>
    <w:rsid w:val="00956784"/>
    <w:rsid w:val="00962C91"/>
    <w:rsid w:val="00963450"/>
    <w:rsid w:val="00965248"/>
    <w:rsid w:val="00967406"/>
    <w:rsid w:val="00970F16"/>
    <w:rsid w:val="00980683"/>
    <w:rsid w:val="00986439"/>
    <w:rsid w:val="00993380"/>
    <w:rsid w:val="00995626"/>
    <w:rsid w:val="009A2C13"/>
    <w:rsid w:val="009A543F"/>
    <w:rsid w:val="009A63AF"/>
    <w:rsid w:val="009B03FC"/>
    <w:rsid w:val="009B1079"/>
    <w:rsid w:val="009B3BAB"/>
    <w:rsid w:val="009B71CB"/>
    <w:rsid w:val="009C1DC3"/>
    <w:rsid w:val="009C2128"/>
    <w:rsid w:val="009C26D7"/>
    <w:rsid w:val="009C5C62"/>
    <w:rsid w:val="009D1608"/>
    <w:rsid w:val="009D4EF9"/>
    <w:rsid w:val="009D7E77"/>
    <w:rsid w:val="009E43B6"/>
    <w:rsid w:val="009F29F9"/>
    <w:rsid w:val="009F3C36"/>
    <w:rsid w:val="009F6460"/>
    <w:rsid w:val="009F69AB"/>
    <w:rsid w:val="009F7164"/>
    <w:rsid w:val="00A03860"/>
    <w:rsid w:val="00A053EA"/>
    <w:rsid w:val="00A1013E"/>
    <w:rsid w:val="00A14839"/>
    <w:rsid w:val="00A20688"/>
    <w:rsid w:val="00A2472B"/>
    <w:rsid w:val="00A30849"/>
    <w:rsid w:val="00A33D73"/>
    <w:rsid w:val="00A35555"/>
    <w:rsid w:val="00A3794D"/>
    <w:rsid w:val="00A448C6"/>
    <w:rsid w:val="00A50DF3"/>
    <w:rsid w:val="00A56AD6"/>
    <w:rsid w:val="00A6534B"/>
    <w:rsid w:val="00A6654F"/>
    <w:rsid w:val="00A67DEC"/>
    <w:rsid w:val="00A71DA3"/>
    <w:rsid w:val="00A73A6B"/>
    <w:rsid w:val="00A749C5"/>
    <w:rsid w:val="00A74BF9"/>
    <w:rsid w:val="00A75E1F"/>
    <w:rsid w:val="00A776D3"/>
    <w:rsid w:val="00A83868"/>
    <w:rsid w:val="00A84F46"/>
    <w:rsid w:val="00A86813"/>
    <w:rsid w:val="00A927E1"/>
    <w:rsid w:val="00A92D58"/>
    <w:rsid w:val="00A952EF"/>
    <w:rsid w:val="00AA6367"/>
    <w:rsid w:val="00AA67C3"/>
    <w:rsid w:val="00AB614B"/>
    <w:rsid w:val="00AC20AD"/>
    <w:rsid w:val="00AC79B6"/>
    <w:rsid w:val="00AD2ECD"/>
    <w:rsid w:val="00AE262F"/>
    <w:rsid w:val="00AE290B"/>
    <w:rsid w:val="00AF2BD8"/>
    <w:rsid w:val="00AF3D09"/>
    <w:rsid w:val="00AF5166"/>
    <w:rsid w:val="00AF5F3F"/>
    <w:rsid w:val="00AF6571"/>
    <w:rsid w:val="00B0597D"/>
    <w:rsid w:val="00B13132"/>
    <w:rsid w:val="00B22B4D"/>
    <w:rsid w:val="00B23BB9"/>
    <w:rsid w:val="00B262C3"/>
    <w:rsid w:val="00B3146F"/>
    <w:rsid w:val="00B3279B"/>
    <w:rsid w:val="00B3397B"/>
    <w:rsid w:val="00B35E51"/>
    <w:rsid w:val="00B37FDD"/>
    <w:rsid w:val="00B43B78"/>
    <w:rsid w:val="00B45BAB"/>
    <w:rsid w:val="00B45E6C"/>
    <w:rsid w:val="00B54CAF"/>
    <w:rsid w:val="00B57E9B"/>
    <w:rsid w:val="00B611C2"/>
    <w:rsid w:val="00B645D8"/>
    <w:rsid w:val="00B66487"/>
    <w:rsid w:val="00B70E99"/>
    <w:rsid w:val="00B710AA"/>
    <w:rsid w:val="00B76BAC"/>
    <w:rsid w:val="00B77FE3"/>
    <w:rsid w:val="00B8169E"/>
    <w:rsid w:val="00B81708"/>
    <w:rsid w:val="00B87141"/>
    <w:rsid w:val="00B87BBB"/>
    <w:rsid w:val="00B9233A"/>
    <w:rsid w:val="00B92F5C"/>
    <w:rsid w:val="00B95971"/>
    <w:rsid w:val="00BA05D7"/>
    <w:rsid w:val="00BA2E04"/>
    <w:rsid w:val="00BA3BC5"/>
    <w:rsid w:val="00BB01F0"/>
    <w:rsid w:val="00BB4A50"/>
    <w:rsid w:val="00BC086A"/>
    <w:rsid w:val="00BC0F8A"/>
    <w:rsid w:val="00BC49D9"/>
    <w:rsid w:val="00BC4B92"/>
    <w:rsid w:val="00BD1CBE"/>
    <w:rsid w:val="00BD4E5D"/>
    <w:rsid w:val="00BD62AA"/>
    <w:rsid w:val="00BE021B"/>
    <w:rsid w:val="00BE21C3"/>
    <w:rsid w:val="00BE4948"/>
    <w:rsid w:val="00BE5BDF"/>
    <w:rsid w:val="00BE656F"/>
    <w:rsid w:val="00BE7E2D"/>
    <w:rsid w:val="00BF11DB"/>
    <w:rsid w:val="00BF1FF9"/>
    <w:rsid w:val="00BF6197"/>
    <w:rsid w:val="00BF623E"/>
    <w:rsid w:val="00C003AF"/>
    <w:rsid w:val="00C02407"/>
    <w:rsid w:val="00C0456C"/>
    <w:rsid w:val="00C054D6"/>
    <w:rsid w:val="00C066DF"/>
    <w:rsid w:val="00C11651"/>
    <w:rsid w:val="00C146C2"/>
    <w:rsid w:val="00C20FED"/>
    <w:rsid w:val="00C21B6C"/>
    <w:rsid w:val="00C23CC3"/>
    <w:rsid w:val="00C273CB"/>
    <w:rsid w:val="00C339FF"/>
    <w:rsid w:val="00C345B6"/>
    <w:rsid w:val="00C370BF"/>
    <w:rsid w:val="00C42886"/>
    <w:rsid w:val="00C4386C"/>
    <w:rsid w:val="00C44CFF"/>
    <w:rsid w:val="00C45DF1"/>
    <w:rsid w:val="00C462D2"/>
    <w:rsid w:val="00C50367"/>
    <w:rsid w:val="00C530B3"/>
    <w:rsid w:val="00C542B1"/>
    <w:rsid w:val="00C55FDD"/>
    <w:rsid w:val="00C62339"/>
    <w:rsid w:val="00C65817"/>
    <w:rsid w:val="00C7125A"/>
    <w:rsid w:val="00C72E7A"/>
    <w:rsid w:val="00C841A8"/>
    <w:rsid w:val="00C857B4"/>
    <w:rsid w:val="00C90446"/>
    <w:rsid w:val="00CA12FD"/>
    <w:rsid w:val="00CA4EA1"/>
    <w:rsid w:val="00CA5F9C"/>
    <w:rsid w:val="00CA73FC"/>
    <w:rsid w:val="00CA7DEE"/>
    <w:rsid w:val="00CB1B75"/>
    <w:rsid w:val="00CB2318"/>
    <w:rsid w:val="00CB4DF5"/>
    <w:rsid w:val="00CB5C12"/>
    <w:rsid w:val="00CB7723"/>
    <w:rsid w:val="00CC0B31"/>
    <w:rsid w:val="00CC6BEB"/>
    <w:rsid w:val="00CC6CD1"/>
    <w:rsid w:val="00CD17A9"/>
    <w:rsid w:val="00CD1B08"/>
    <w:rsid w:val="00CD333C"/>
    <w:rsid w:val="00CE06E7"/>
    <w:rsid w:val="00CE6235"/>
    <w:rsid w:val="00CE6BB1"/>
    <w:rsid w:val="00CF3917"/>
    <w:rsid w:val="00CF39E3"/>
    <w:rsid w:val="00CF56F9"/>
    <w:rsid w:val="00CF6966"/>
    <w:rsid w:val="00CF7886"/>
    <w:rsid w:val="00D029FB"/>
    <w:rsid w:val="00D05D7C"/>
    <w:rsid w:val="00D06A3D"/>
    <w:rsid w:val="00D15C36"/>
    <w:rsid w:val="00D167C1"/>
    <w:rsid w:val="00D248E2"/>
    <w:rsid w:val="00D323C6"/>
    <w:rsid w:val="00D33932"/>
    <w:rsid w:val="00D33FF6"/>
    <w:rsid w:val="00D37660"/>
    <w:rsid w:val="00D40121"/>
    <w:rsid w:val="00D40E82"/>
    <w:rsid w:val="00D4166C"/>
    <w:rsid w:val="00D47514"/>
    <w:rsid w:val="00D5494B"/>
    <w:rsid w:val="00D54B38"/>
    <w:rsid w:val="00D7198E"/>
    <w:rsid w:val="00D71D3C"/>
    <w:rsid w:val="00D71FCE"/>
    <w:rsid w:val="00D72BFC"/>
    <w:rsid w:val="00D80173"/>
    <w:rsid w:val="00D810D2"/>
    <w:rsid w:val="00D82C09"/>
    <w:rsid w:val="00D856CD"/>
    <w:rsid w:val="00D90772"/>
    <w:rsid w:val="00D909A2"/>
    <w:rsid w:val="00D9100C"/>
    <w:rsid w:val="00D949ED"/>
    <w:rsid w:val="00DA16FD"/>
    <w:rsid w:val="00DB04CD"/>
    <w:rsid w:val="00DB0BE2"/>
    <w:rsid w:val="00DB18A8"/>
    <w:rsid w:val="00DB4D23"/>
    <w:rsid w:val="00DB6DC5"/>
    <w:rsid w:val="00DC02DF"/>
    <w:rsid w:val="00DC5A90"/>
    <w:rsid w:val="00DC6BF2"/>
    <w:rsid w:val="00DC74D6"/>
    <w:rsid w:val="00DD5FF0"/>
    <w:rsid w:val="00DF23AE"/>
    <w:rsid w:val="00DF3A63"/>
    <w:rsid w:val="00DF4C12"/>
    <w:rsid w:val="00DF736F"/>
    <w:rsid w:val="00E00627"/>
    <w:rsid w:val="00E02046"/>
    <w:rsid w:val="00E028F7"/>
    <w:rsid w:val="00E057C0"/>
    <w:rsid w:val="00E05967"/>
    <w:rsid w:val="00E07002"/>
    <w:rsid w:val="00E078F3"/>
    <w:rsid w:val="00E21DD4"/>
    <w:rsid w:val="00E23849"/>
    <w:rsid w:val="00E248CE"/>
    <w:rsid w:val="00E274AF"/>
    <w:rsid w:val="00E32B9F"/>
    <w:rsid w:val="00E3600A"/>
    <w:rsid w:val="00E3655A"/>
    <w:rsid w:val="00E379E4"/>
    <w:rsid w:val="00E43A84"/>
    <w:rsid w:val="00E50B0B"/>
    <w:rsid w:val="00E514B6"/>
    <w:rsid w:val="00E51DA8"/>
    <w:rsid w:val="00E51EFE"/>
    <w:rsid w:val="00E62C75"/>
    <w:rsid w:val="00E6591D"/>
    <w:rsid w:val="00E704BC"/>
    <w:rsid w:val="00E74011"/>
    <w:rsid w:val="00E74FAB"/>
    <w:rsid w:val="00E75A0B"/>
    <w:rsid w:val="00E761FA"/>
    <w:rsid w:val="00E7730A"/>
    <w:rsid w:val="00E77904"/>
    <w:rsid w:val="00E77969"/>
    <w:rsid w:val="00E80CD9"/>
    <w:rsid w:val="00E833DA"/>
    <w:rsid w:val="00E8463D"/>
    <w:rsid w:val="00E92BD7"/>
    <w:rsid w:val="00E971D5"/>
    <w:rsid w:val="00EA3110"/>
    <w:rsid w:val="00EA3632"/>
    <w:rsid w:val="00EA53E3"/>
    <w:rsid w:val="00EB0916"/>
    <w:rsid w:val="00EB1EF7"/>
    <w:rsid w:val="00EC04AC"/>
    <w:rsid w:val="00EC132C"/>
    <w:rsid w:val="00EC2817"/>
    <w:rsid w:val="00EC36D1"/>
    <w:rsid w:val="00ED0361"/>
    <w:rsid w:val="00ED09A8"/>
    <w:rsid w:val="00ED543B"/>
    <w:rsid w:val="00ED754D"/>
    <w:rsid w:val="00EE06ED"/>
    <w:rsid w:val="00EE3076"/>
    <w:rsid w:val="00EE387B"/>
    <w:rsid w:val="00EE3CD9"/>
    <w:rsid w:val="00EE450E"/>
    <w:rsid w:val="00EE5D4D"/>
    <w:rsid w:val="00EE6675"/>
    <w:rsid w:val="00EE6721"/>
    <w:rsid w:val="00EF0136"/>
    <w:rsid w:val="00EF1421"/>
    <w:rsid w:val="00EF3465"/>
    <w:rsid w:val="00EF3C0A"/>
    <w:rsid w:val="00EF4A89"/>
    <w:rsid w:val="00F0292B"/>
    <w:rsid w:val="00F07DD8"/>
    <w:rsid w:val="00F10841"/>
    <w:rsid w:val="00F12601"/>
    <w:rsid w:val="00F14126"/>
    <w:rsid w:val="00F15642"/>
    <w:rsid w:val="00F22820"/>
    <w:rsid w:val="00F2320B"/>
    <w:rsid w:val="00F238C5"/>
    <w:rsid w:val="00F27ECB"/>
    <w:rsid w:val="00F3083C"/>
    <w:rsid w:val="00F33846"/>
    <w:rsid w:val="00F358FB"/>
    <w:rsid w:val="00F37D4C"/>
    <w:rsid w:val="00F42E51"/>
    <w:rsid w:val="00F50919"/>
    <w:rsid w:val="00F574CF"/>
    <w:rsid w:val="00F616E8"/>
    <w:rsid w:val="00F64DD7"/>
    <w:rsid w:val="00F67A0C"/>
    <w:rsid w:val="00F738ED"/>
    <w:rsid w:val="00F74840"/>
    <w:rsid w:val="00F77ABD"/>
    <w:rsid w:val="00F77FFC"/>
    <w:rsid w:val="00F80878"/>
    <w:rsid w:val="00F80D7E"/>
    <w:rsid w:val="00F82801"/>
    <w:rsid w:val="00F82F68"/>
    <w:rsid w:val="00F877EE"/>
    <w:rsid w:val="00F90D59"/>
    <w:rsid w:val="00F913D5"/>
    <w:rsid w:val="00F9521C"/>
    <w:rsid w:val="00F95B3D"/>
    <w:rsid w:val="00F976C9"/>
    <w:rsid w:val="00FA0709"/>
    <w:rsid w:val="00FA37EC"/>
    <w:rsid w:val="00FA3AFC"/>
    <w:rsid w:val="00FA3C65"/>
    <w:rsid w:val="00FA6702"/>
    <w:rsid w:val="00FA70B8"/>
    <w:rsid w:val="00FB54AC"/>
    <w:rsid w:val="00FC3AE8"/>
    <w:rsid w:val="00FC503A"/>
    <w:rsid w:val="00FC5F71"/>
    <w:rsid w:val="00FC64C0"/>
    <w:rsid w:val="00FC793C"/>
    <w:rsid w:val="00FD2DDF"/>
    <w:rsid w:val="00FD36CE"/>
    <w:rsid w:val="00FD387F"/>
    <w:rsid w:val="00FD3F86"/>
    <w:rsid w:val="00FD4A5A"/>
    <w:rsid w:val="00FD599C"/>
    <w:rsid w:val="00FD5E41"/>
    <w:rsid w:val="00FE054E"/>
    <w:rsid w:val="00FE1437"/>
    <w:rsid w:val="00FE1FB8"/>
    <w:rsid w:val="00FE37A8"/>
    <w:rsid w:val="00FE6AF5"/>
    <w:rsid w:val="00FE7F89"/>
    <w:rsid w:val="00FE7FAD"/>
    <w:rsid w:val="00FF133B"/>
    <w:rsid w:val="00FF5FF5"/>
    <w:rsid w:val="00FF6C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13E41607"/>
  <w15:docId w15:val="{87E31C5C-8D9C-47E2-B8E5-2116317DE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C20AD"/>
    <w:pPr>
      <w:spacing w:after="160" w:line="259" w:lineRule="auto"/>
    </w:pPr>
    <w:rPr>
      <w:rFonts w:asciiTheme="minorHAnsi" w:eastAsiaTheme="minorHAnsi" w:hAnsiTheme="minorHAnsi" w:cstheme="minorBidi"/>
      <w:sz w:val="22"/>
      <w:szCs w:val="22"/>
      <w:lang w:val="da-DK" w:eastAsia="en-US"/>
    </w:rPr>
  </w:style>
  <w:style w:type="paragraph" w:styleId="Overskrift1">
    <w:name w:val="heading 1"/>
    <w:basedOn w:val="Normal"/>
    <w:next w:val="Normal"/>
    <w:link w:val="Overskrift1Tegn"/>
    <w:qFormat/>
    <w:rsid w:val="00D3393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rsid w:val="00F0292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rsid w:val="00F0292B"/>
    <w:rPr>
      <w:rFonts w:ascii="Segoe UI" w:eastAsiaTheme="minorHAnsi" w:hAnsi="Segoe UI" w:cs="Segoe UI"/>
      <w:sz w:val="18"/>
      <w:szCs w:val="18"/>
      <w:lang w:val="da-DK" w:eastAsia="en-US"/>
    </w:rPr>
  </w:style>
  <w:style w:type="paragraph" w:customStyle="1" w:styleId="Default">
    <w:name w:val="Default"/>
    <w:rsid w:val="00B54CAF"/>
    <w:pPr>
      <w:autoSpaceDE w:val="0"/>
      <w:autoSpaceDN w:val="0"/>
      <w:adjustRightInd w:val="0"/>
    </w:pPr>
    <w:rPr>
      <w:rFonts w:eastAsiaTheme="minorHAnsi"/>
      <w:color w:val="000000"/>
      <w:sz w:val="24"/>
      <w:szCs w:val="24"/>
      <w:lang w:val="da-DK" w:eastAsia="en-US"/>
    </w:rPr>
  </w:style>
  <w:style w:type="character" w:styleId="Kommentarhenvisning">
    <w:name w:val="annotation reference"/>
    <w:basedOn w:val="Standardskrifttypeiafsnit"/>
    <w:uiPriority w:val="99"/>
    <w:semiHidden/>
    <w:unhideWhenUsed/>
    <w:rsid w:val="00B54CAF"/>
    <w:rPr>
      <w:sz w:val="16"/>
      <w:szCs w:val="16"/>
    </w:rPr>
  </w:style>
  <w:style w:type="paragraph" w:styleId="Kommentartekst">
    <w:name w:val="annotation text"/>
    <w:basedOn w:val="Normal"/>
    <w:link w:val="KommentartekstTegn"/>
    <w:uiPriority w:val="99"/>
    <w:unhideWhenUsed/>
    <w:rsid w:val="00B54CAF"/>
    <w:pPr>
      <w:spacing w:after="200" w:line="240" w:lineRule="auto"/>
    </w:pPr>
    <w:rPr>
      <w:sz w:val="20"/>
      <w:szCs w:val="20"/>
    </w:rPr>
  </w:style>
  <w:style w:type="character" w:customStyle="1" w:styleId="KommentartekstTegn">
    <w:name w:val="Kommentartekst Tegn"/>
    <w:basedOn w:val="Standardskrifttypeiafsnit"/>
    <w:link w:val="Kommentartekst"/>
    <w:uiPriority w:val="99"/>
    <w:rsid w:val="00B54CAF"/>
    <w:rPr>
      <w:rFonts w:asciiTheme="minorHAnsi" w:eastAsiaTheme="minorHAnsi" w:hAnsiTheme="minorHAnsi" w:cstheme="minorBidi"/>
      <w:lang w:val="da-DK" w:eastAsia="en-US"/>
    </w:rPr>
  </w:style>
  <w:style w:type="paragraph" w:styleId="Kommentaremne">
    <w:name w:val="annotation subject"/>
    <w:basedOn w:val="Kommentartekst"/>
    <w:next w:val="Kommentartekst"/>
    <w:link w:val="KommentaremneTegn"/>
    <w:semiHidden/>
    <w:unhideWhenUsed/>
    <w:rsid w:val="00431CD9"/>
    <w:pPr>
      <w:spacing w:after="160"/>
    </w:pPr>
    <w:rPr>
      <w:b/>
      <w:bCs/>
    </w:rPr>
  </w:style>
  <w:style w:type="character" w:customStyle="1" w:styleId="KommentaremneTegn">
    <w:name w:val="Kommentaremne Tegn"/>
    <w:basedOn w:val="KommentartekstTegn"/>
    <w:link w:val="Kommentaremne"/>
    <w:semiHidden/>
    <w:rsid w:val="00431CD9"/>
    <w:rPr>
      <w:rFonts w:asciiTheme="minorHAnsi" w:eastAsiaTheme="minorHAnsi" w:hAnsiTheme="minorHAnsi" w:cstheme="minorBidi"/>
      <w:b/>
      <w:bCs/>
      <w:lang w:val="da-DK" w:eastAsia="en-US"/>
    </w:rPr>
  </w:style>
  <w:style w:type="paragraph" w:styleId="Ingenafstand">
    <w:name w:val="No Spacing"/>
    <w:uiPriority w:val="1"/>
    <w:qFormat/>
    <w:rsid w:val="00AE262F"/>
    <w:rPr>
      <w:rFonts w:asciiTheme="minorHAnsi" w:eastAsiaTheme="minorHAnsi" w:hAnsiTheme="minorHAnsi" w:cstheme="minorBidi"/>
      <w:sz w:val="22"/>
      <w:szCs w:val="22"/>
      <w:lang w:val="da-DK" w:eastAsia="en-US"/>
    </w:rPr>
  </w:style>
  <w:style w:type="paragraph" w:styleId="Korrektur">
    <w:name w:val="Revision"/>
    <w:hidden/>
    <w:uiPriority w:val="99"/>
    <w:semiHidden/>
    <w:rsid w:val="00163DCB"/>
    <w:rPr>
      <w:rFonts w:asciiTheme="minorHAnsi" w:eastAsiaTheme="minorHAnsi" w:hAnsiTheme="minorHAnsi" w:cstheme="minorBidi"/>
      <w:sz w:val="22"/>
      <w:szCs w:val="22"/>
      <w:lang w:val="da-DK" w:eastAsia="en-US"/>
    </w:rPr>
  </w:style>
  <w:style w:type="character" w:customStyle="1" w:styleId="Overskrift1Tegn">
    <w:name w:val="Overskrift 1 Tegn"/>
    <w:basedOn w:val="Standardskrifttypeiafsnit"/>
    <w:link w:val="Overskrift1"/>
    <w:rsid w:val="00D33932"/>
    <w:rPr>
      <w:rFonts w:asciiTheme="majorHAnsi" w:eastAsiaTheme="majorEastAsia" w:hAnsiTheme="majorHAnsi" w:cstheme="majorBidi"/>
      <w:color w:val="365F91" w:themeColor="accent1" w:themeShade="BF"/>
      <w:sz w:val="32"/>
      <w:szCs w:val="32"/>
      <w:lang w:val="da-DK" w:eastAsia="en-US"/>
    </w:rPr>
  </w:style>
  <w:style w:type="character" w:styleId="Hyperlink">
    <w:name w:val="Hyperlink"/>
    <w:basedOn w:val="Standardskrifttypeiafsnit"/>
    <w:unhideWhenUsed/>
    <w:rsid w:val="00CD333C"/>
    <w:rPr>
      <w:color w:val="0000FF" w:themeColor="hyperlink"/>
      <w:u w:val="single"/>
    </w:rPr>
  </w:style>
  <w:style w:type="character" w:customStyle="1" w:styleId="Ulstomtale1">
    <w:name w:val="Uløst omtale1"/>
    <w:basedOn w:val="Standardskrifttypeiafsnit"/>
    <w:uiPriority w:val="99"/>
    <w:semiHidden/>
    <w:unhideWhenUsed/>
    <w:rsid w:val="00CD333C"/>
    <w:rPr>
      <w:color w:val="605E5C"/>
      <w:shd w:val="clear" w:color="auto" w:fill="E1DFDD"/>
    </w:rPr>
  </w:style>
  <w:style w:type="paragraph" w:styleId="NormalWeb">
    <w:name w:val="Normal (Web)"/>
    <w:basedOn w:val="Normal"/>
    <w:uiPriority w:val="99"/>
    <w:semiHidden/>
    <w:unhideWhenUsed/>
    <w:rsid w:val="0037512A"/>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Sidehoved">
    <w:name w:val="header"/>
    <w:basedOn w:val="Normal"/>
    <w:link w:val="SidehovedTegn"/>
    <w:unhideWhenUsed/>
    <w:rsid w:val="001E5EF5"/>
    <w:pPr>
      <w:tabs>
        <w:tab w:val="center" w:pos="4819"/>
        <w:tab w:val="right" w:pos="9638"/>
      </w:tabs>
      <w:spacing w:after="0" w:line="240" w:lineRule="auto"/>
    </w:pPr>
  </w:style>
  <w:style w:type="character" w:customStyle="1" w:styleId="SidehovedTegn">
    <w:name w:val="Sidehoved Tegn"/>
    <w:basedOn w:val="Standardskrifttypeiafsnit"/>
    <w:link w:val="Sidehoved"/>
    <w:rsid w:val="001E5EF5"/>
    <w:rPr>
      <w:rFonts w:asciiTheme="minorHAnsi" w:eastAsiaTheme="minorHAnsi" w:hAnsiTheme="minorHAnsi" w:cstheme="minorBidi"/>
      <w:sz w:val="22"/>
      <w:szCs w:val="22"/>
      <w:lang w:val="da-DK" w:eastAsia="en-US"/>
    </w:rPr>
  </w:style>
  <w:style w:type="paragraph" w:styleId="Sidefod">
    <w:name w:val="footer"/>
    <w:basedOn w:val="Normal"/>
    <w:link w:val="SidefodTegn"/>
    <w:uiPriority w:val="99"/>
    <w:unhideWhenUsed/>
    <w:rsid w:val="001E5EF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E5EF5"/>
    <w:rPr>
      <w:rFonts w:asciiTheme="minorHAnsi" w:eastAsiaTheme="minorHAnsi" w:hAnsiTheme="minorHAnsi" w:cstheme="minorBidi"/>
      <w:sz w:val="22"/>
      <w:szCs w:val="22"/>
      <w:lang w:val="da-DK" w:eastAsia="en-US"/>
    </w:rPr>
  </w:style>
  <w:style w:type="character" w:styleId="Linjenummer">
    <w:name w:val="line number"/>
    <w:basedOn w:val="Standardskrifttypeiafsnit"/>
    <w:semiHidden/>
    <w:unhideWhenUsed/>
    <w:rsid w:val="001E5EF5"/>
  </w:style>
  <w:style w:type="character" w:customStyle="1" w:styleId="Ulstomtale2">
    <w:name w:val="Uløst omtale2"/>
    <w:basedOn w:val="Standardskrifttypeiafsnit"/>
    <w:uiPriority w:val="99"/>
    <w:semiHidden/>
    <w:unhideWhenUsed/>
    <w:rsid w:val="00B81708"/>
    <w:rPr>
      <w:color w:val="605E5C"/>
      <w:shd w:val="clear" w:color="auto" w:fill="E1DFDD"/>
    </w:rPr>
  </w:style>
  <w:style w:type="character" w:styleId="Fremhv">
    <w:name w:val="Emphasis"/>
    <w:basedOn w:val="Standardskrifttypeiafsnit"/>
    <w:uiPriority w:val="20"/>
    <w:qFormat/>
    <w:rsid w:val="00DB4D23"/>
    <w:rPr>
      <w:i/>
      <w:iCs/>
    </w:rPr>
  </w:style>
  <w:style w:type="character" w:styleId="Strk">
    <w:name w:val="Strong"/>
    <w:basedOn w:val="Standardskrifttypeiafsnit"/>
    <w:uiPriority w:val="22"/>
    <w:qFormat/>
    <w:rsid w:val="00F877E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2459422">
      <w:bodyDiv w:val="1"/>
      <w:marLeft w:val="0"/>
      <w:marRight w:val="0"/>
      <w:marTop w:val="0"/>
      <w:marBottom w:val="0"/>
      <w:divBdr>
        <w:top w:val="none" w:sz="0" w:space="0" w:color="auto"/>
        <w:left w:val="none" w:sz="0" w:space="0" w:color="auto"/>
        <w:bottom w:val="none" w:sz="0" w:space="0" w:color="auto"/>
        <w:right w:val="none" w:sz="0" w:space="0" w:color="auto"/>
      </w:divBdr>
    </w:div>
    <w:div w:id="954674798">
      <w:bodyDiv w:val="1"/>
      <w:marLeft w:val="0"/>
      <w:marRight w:val="0"/>
      <w:marTop w:val="0"/>
      <w:marBottom w:val="0"/>
      <w:divBdr>
        <w:top w:val="none" w:sz="0" w:space="0" w:color="auto"/>
        <w:left w:val="none" w:sz="0" w:space="0" w:color="auto"/>
        <w:bottom w:val="none" w:sz="0" w:space="0" w:color="auto"/>
        <w:right w:val="none" w:sz="0" w:space="0" w:color="auto"/>
      </w:divBdr>
    </w:div>
    <w:div w:id="1103571515">
      <w:bodyDiv w:val="1"/>
      <w:marLeft w:val="0"/>
      <w:marRight w:val="0"/>
      <w:marTop w:val="0"/>
      <w:marBottom w:val="0"/>
      <w:divBdr>
        <w:top w:val="none" w:sz="0" w:space="0" w:color="auto"/>
        <w:left w:val="none" w:sz="0" w:space="0" w:color="auto"/>
        <w:bottom w:val="none" w:sz="0" w:space="0" w:color="auto"/>
        <w:right w:val="none" w:sz="0" w:space="0" w:color="auto"/>
      </w:divBdr>
    </w:div>
    <w:div w:id="1317146741">
      <w:bodyDiv w:val="1"/>
      <w:marLeft w:val="0"/>
      <w:marRight w:val="0"/>
      <w:marTop w:val="0"/>
      <w:marBottom w:val="0"/>
      <w:divBdr>
        <w:top w:val="none" w:sz="0" w:space="0" w:color="auto"/>
        <w:left w:val="none" w:sz="0" w:space="0" w:color="auto"/>
        <w:bottom w:val="none" w:sz="0" w:space="0" w:color="auto"/>
        <w:right w:val="none" w:sz="0" w:space="0" w:color="auto"/>
      </w:divBdr>
    </w:div>
    <w:div w:id="1399403566">
      <w:bodyDiv w:val="1"/>
      <w:marLeft w:val="0"/>
      <w:marRight w:val="0"/>
      <w:marTop w:val="0"/>
      <w:marBottom w:val="0"/>
      <w:divBdr>
        <w:top w:val="none" w:sz="0" w:space="0" w:color="auto"/>
        <w:left w:val="none" w:sz="0" w:space="0" w:color="auto"/>
        <w:bottom w:val="none" w:sz="0" w:space="0" w:color="auto"/>
        <w:right w:val="none" w:sz="0" w:space="0" w:color="auto"/>
      </w:divBdr>
    </w:div>
    <w:div w:id="1477065479">
      <w:bodyDiv w:val="1"/>
      <w:marLeft w:val="0"/>
      <w:marRight w:val="0"/>
      <w:marTop w:val="0"/>
      <w:marBottom w:val="0"/>
      <w:divBdr>
        <w:top w:val="none" w:sz="0" w:space="0" w:color="auto"/>
        <w:left w:val="none" w:sz="0" w:space="0" w:color="auto"/>
        <w:bottom w:val="none" w:sz="0" w:space="0" w:color="auto"/>
        <w:right w:val="none" w:sz="0" w:space="0" w:color="auto"/>
      </w:divBdr>
    </w:div>
    <w:div w:id="1791119475">
      <w:bodyDiv w:val="1"/>
      <w:marLeft w:val="0"/>
      <w:marRight w:val="0"/>
      <w:marTop w:val="0"/>
      <w:marBottom w:val="0"/>
      <w:divBdr>
        <w:top w:val="none" w:sz="0" w:space="0" w:color="auto"/>
        <w:left w:val="none" w:sz="0" w:space="0" w:color="auto"/>
        <w:bottom w:val="none" w:sz="0" w:space="0" w:color="auto"/>
        <w:right w:val="none" w:sz="0" w:space="0" w:color="auto"/>
      </w:divBdr>
    </w:div>
    <w:div w:id="1850756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endeley%20Desktop\wordPlugin\Mendeley-1.19.4.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75697-09F1-461E-8DFB-E4950343D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ndeley-1.19.4</Template>
  <TotalTime>2</TotalTime>
  <Pages>4</Pages>
  <Words>977</Words>
  <Characters>10359</Characters>
  <Application>Microsoft Office Word</Application>
  <DocSecurity>0</DocSecurity>
  <Lines>86</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n Sejdic</dc:creator>
  <cp:keywords/>
  <dc:description/>
  <cp:lastModifiedBy>Adin Sejdic</cp:lastModifiedBy>
  <cp:revision>2</cp:revision>
  <cp:lastPrinted>2022-05-23T10:22:00Z</cp:lastPrinted>
  <dcterms:created xsi:type="dcterms:W3CDTF">2022-06-26T16:22:00Z</dcterms:created>
  <dcterms:modified xsi:type="dcterms:W3CDTF">2022-06-26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2a4c1818-db7c-32d8-8784-c873151eddf7</vt:lpwstr>
  </property>
</Properties>
</file>